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4BB2AA" w14:textId="5C788AC1" w:rsidR="004669E3" w:rsidRPr="00810506" w:rsidRDefault="00FC3A85" w:rsidP="008540C8">
      <w:pPr>
        <w:jc w:val="center"/>
        <w:rPr>
          <w:rFonts w:ascii="Arial" w:hAnsi="Arial"/>
          <w:sz w:val="24"/>
          <w:szCs w:val="20"/>
        </w:rPr>
      </w:pPr>
      <w:r w:rsidRPr="00810506">
        <w:rPr>
          <w:rFonts w:ascii="Arial" w:hAnsi="Arial"/>
          <w:b/>
          <w:sz w:val="24"/>
          <w:szCs w:val="20"/>
        </w:rPr>
        <w:t xml:space="preserve">Supplementary </w:t>
      </w:r>
      <w:r w:rsidR="001443A3" w:rsidRPr="00810506">
        <w:rPr>
          <w:rFonts w:ascii="Arial" w:hAnsi="Arial"/>
          <w:b/>
          <w:sz w:val="24"/>
          <w:szCs w:val="20"/>
        </w:rPr>
        <w:t>Information</w:t>
      </w:r>
      <w:r w:rsidRPr="00810506">
        <w:rPr>
          <w:rFonts w:ascii="Arial" w:hAnsi="Arial"/>
          <w:sz w:val="24"/>
          <w:szCs w:val="20"/>
        </w:rPr>
        <w:br/>
      </w:r>
    </w:p>
    <w:p w14:paraId="55C590D9" w14:textId="5BC15EE7" w:rsidR="00FC3A85" w:rsidRPr="00E27809" w:rsidRDefault="00FC3A85" w:rsidP="00B1687A">
      <w:pPr>
        <w:rPr>
          <w:rFonts w:ascii="Arial" w:hAnsi="Arial"/>
          <w:sz w:val="20"/>
          <w:szCs w:val="20"/>
        </w:rPr>
      </w:pPr>
      <w:r w:rsidRPr="00E27809">
        <w:rPr>
          <w:rFonts w:ascii="Arial" w:hAnsi="Arial"/>
          <w:sz w:val="20"/>
          <w:szCs w:val="20"/>
        </w:rPr>
        <w:br/>
      </w:r>
    </w:p>
    <w:p w14:paraId="2135B0AF" w14:textId="77777777" w:rsidR="0088297D" w:rsidRPr="00E27809" w:rsidRDefault="0088297D" w:rsidP="00CC47B0">
      <w:pPr>
        <w:jc w:val="both"/>
        <w:rPr>
          <w:rFonts w:ascii="Arial" w:hAnsi="Arial"/>
          <w:sz w:val="20"/>
          <w:szCs w:val="20"/>
        </w:rPr>
      </w:pPr>
    </w:p>
    <w:p w14:paraId="23C7FC39" w14:textId="77777777" w:rsidR="00765779" w:rsidRPr="00E27809" w:rsidRDefault="00765779" w:rsidP="00CC47B0">
      <w:pPr>
        <w:jc w:val="both"/>
        <w:rPr>
          <w:rFonts w:ascii="Arial" w:hAnsi="Arial"/>
          <w:sz w:val="20"/>
          <w:szCs w:val="20"/>
        </w:rPr>
      </w:pPr>
    </w:p>
    <w:p w14:paraId="4A23D798" w14:textId="77777777" w:rsidR="00765779" w:rsidRPr="00E27809" w:rsidRDefault="00765779" w:rsidP="00CC47B0">
      <w:pPr>
        <w:jc w:val="both"/>
        <w:rPr>
          <w:rFonts w:ascii="Arial" w:hAnsi="Arial"/>
          <w:sz w:val="20"/>
          <w:szCs w:val="20"/>
        </w:rPr>
      </w:pPr>
    </w:p>
    <w:p w14:paraId="0B855290" w14:textId="77777777" w:rsidR="00765779" w:rsidRPr="00E27809" w:rsidRDefault="00765779" w:rsidP="00CC47B0">
      <w:pPr>
        <w:jc w:val="both"/>
        <w:rPr>
          <w:rFonts w:ascii="Arial" w:hAnsi="Arial"/>
          <w:sz w:val="20"/>
          <w:szCs w:val="20"/>
        </w:rPr>
      </w:pPr>
    </w:p>
    <w:p w14:paraId="14BD0D5F" w14:textId="77777777" w:rsidR="0088297D" w:rsidRPr="00E27809" w:rsidRDefault="0088297D" w:rsidP="00CC47B0">
      <w:pPr>
        <w:jc w:val="both"/>
        <w:rPr>
          <w:rFonts w:ascii="Arial" w:hAnsi="Arial"/>
          <w:sz w:val="20"/>
          <w:szCs w:val="20"/>
        </w:rPr>
      </w:pPr>
    </w:p>
    <w:p w14:paraId="33B6ABB0" w14:textId="77777777" w:rsidR="00765779" w:rsidRPr="00E27809" w:rsidRDefault="00765779" w:rsidP="00CC47B0">
      <w:pPr>
        <w:jc w:val="both"/>
        <w:rPr>
          <w:rFonts w:ascii="Arial" w:hAnsi="Arial"/>
          <w:sz w:val="20"/>
          <w:szCs w:val="20"/>
        </w:rPr>
      </w:pPr>
    </w:p>
    <w:p w14:paraId="01E53EEE" w14:textId="4892979F" w:rsidR="00765779" w:rsidRPr="00E27809" w:rsidRDefault="00765779" w:rsidP="00CC47B0">
      <w:pPr>
        <w:jc w:val="both"/>
        <w:rPr>
          <w:rFonts w:ascii="Arial" w:hAnsi="Arial"/>
          <w:sz w:val="20"/>
          <w:szCs w:val="20"/>
        </w:rPr>
      </w:pPr>
    </w:p>
    <w:p w14:paraId="52ABE895" w14:textId="5135F7DA" w:rsidR="00437465" w:rsidRPr="00E27809" w:rsidRDefault="002A74A3" w:rsidP="00810506">
      <w:pPr>
        <w:jc w:val="center"/>
        <w:rPr>
          <w:rFonts w:ascii="Arial" w:hAnsi="Arial"/>
          <w:sz w:val="20"/>
          <w:szCs w:val="20"/>
        </w:rPr>
      </w:pPr>
      <w:r w:rsidRPr="00E27809">
        <w:rPr>
          <w:rFonts w:ascii="Arial" w:hAnsi="Arial"/>
          <w:noProof/>
          <w:sz w:val="20"/>
          <w:szCs w:val="20"/>
          <w:lang w:eastAsia="en-PH"/>
        </w:rPr>
        <w:drawing>
          <wp:inline distT="0" distB="0" distL="0" distR="0" wp14:anchorId="1E7244FB" wp14:editId="492F25D5">
            <wp:extent cx="4572000" cy="2606919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ral_rarefaction_mothur_AI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606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02D13" w14:textId="77777777" w:rsidR="002A74A3" w:rsidRPr="00E27809" w:rsidRDefault="002A74A3" w:rsidP="00CC47B0">
      <w:pPr>
        <w:jc w:val="both"/>
        <w:rPr>
          <w:rFonts w:ascii="Arial" w:hAnsi="Arial"/>
          <w:sz w:val="20"/>
          <w:szCs w:val="20"/>
        </w:rPr>
      </w:pPr>
    </w:p>
    <w:p w14:paraId="280677D8" w14:textId="44E509EF" w:rsidR="00F1791C" w:rsidRPr="00E27809" w:rsidRDefault="007C43E2" w:rsidP="00437465">
      <w:pPr>
        <w:jc w:val="center"/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Figure S1</w:t>
      </w:r>
      <w:r w:rsidR="00F1791C" w:rsidRPr="00E27809">
        <w:rPr>
          <w:rFonts w:ascii="Arial" w:hAnsi="Arial"/>
          <w:b/>
          <w:sz w:val="20"/>
          <w:szCs w:val="20"/>
        </w:rPr>
        <w:t xml:space="preserve">. </w:t>
      </w:r>
      <w:r w:rsidR="00F1791C" w:rsidRPr="00E27809">
        <w:rPr>
          <w:rFonts w:ascii="Arial" w:hAnsi="Arial"/>
          <w:sz w:val="20"/>
          <w:szCs w:val="20"/>
        </w:rPr>
        <w:t>Rarefaction curves for all samples at 97% sequence similarity cut-off.</w:t>
      </w:r>
    </w:p>
    <w:p w14:paraId="1B30708A" w14:textId="77777777" w:rsidR="00765779" w:rsidRPr="00E27809" w:rsidRDefault="00765779" w:rsidP="00CC47B0">
      <w:pPr>
        <w:jc w:val="both"/>
        <w:rPr>
          <w:rFonts w:ascii="Arial" w:hAnsi="Arial"/>
          <w:sz w:val="20"/>
          <w:szCs w:val="20"/>
        </w:rPr>
      </w:pPr>
    </w:p>
    <w:p w14:paraId="2C5A1428" w14:textId="77777777" w:rsidR="00765779" w:rsidRPr="00E27809" w:rsidRDefault="00765779" w:rsidP="00CC47B0">
      <w:pPr>
        <w:jc w:val="both"/>
        <w:rPr>
          <w:rFonts w:ascii="Arial" w:hAnsi="Arial"/>
          <w:sz w:val="20"/>
          <w:szCs w:val="20"/>
        </w:rPr>
      </w:pPr>
    </w:p>
    <w:p w14:paraId="16C41AF3" w14:textId="77777777" w:rsidR="00765779" w:rsidRPr="00E27809" w:rsidRDefault="00765779" w:rsidP="00CC47B0">
      <w:pPr>
        <w:jc w:val="both"/>
        <w:rPr>
          <w:rFonts w:ascii="Arial" w:hAnsi="Arial"/>
          <w:sz w:val="20"/>
          <w:szCs w:val="20"/>
        </w:rPr>
      </w:pPr>
    </w:p>
    <w:p w14:paraId="7C4A9CA3" w14:textId="77777777" w:rsidR="00765779" w:rsidRPr="00E27809" w:rsidRDefault="00765779" w:rsidP="00CC47B0">
      <w:pPr>
        <w:jc w:val="both"/>
        <w:rPr>
          <w:rFonts w:ascii="Arial" w:hAnsi="Arial"/>
          <w:sz w:val="20"/>
          <w:szCs w:val="20"/>
        </w:rPr>
      </w:pPr>
    </w:p>
    <w:p w14:paraId="55681A8A" w14:textId="77777777" w:rsidR="00765779" w:rsidRPr="00E27809" w:rsidRDefault="00765779" w:rsidP="00CC47B0">
      <w:pPr>
        <w:jc w:val="both"/>
        <w:rPr>
          <w:rFonts w:ascii="Arial" w:hAnsi="Arial"/>
          <w:sz w:val="20"/>
          <w:szCs w:val="20"/>
        </w:rPr>
      </w:pPr>
    </w:p>
    <w:p w14:paraId="15CF0DC1" w14:textId="77777777" w:rsidR="00765779" w:rsidRPr="00E27809" w:rsidRDefault="00765779" w:rsidP="00CC47B0">
      <w:pPr>
        <w:jc w:val="both"/>
        <w:rPr>
          <w:rFonts w:ascii="Arial" w:hAnsi="Arial"/>
          <w:sz w:val="20"/>
          <w:szCs w:val="20"/>
        </w:rPr>
      </w:pPr>
    </w:p>
    <w:p w14:paraId="434F74FD" w14:textId="77777777" w:rsidR="00765779" w:rsidRPr="00E27809" w:rsidRDefault="00765779" w:rsidP="00CC47B0">
      <w:pPr>
        <w:jc w:val="both"/>
        <w:rPr>
          <w:rFonts w:ascii="Arial" w:hAnsi="Arial"/>
          <w:sz w:val="20"/>
          <w:szCs w:val="20"/>
        </w:rPr>
      </w:pPr>
    </w:p>
    <w:p w14:paraId="5A47D983" w14:textId="77777777" w:rsidR="00765779" w:rsidRPr="00E27809" w:rsidRDefault="00765779" w:rsidP="00CC47B0">
      <w:pPr>
        <w:jc w:val="both"/>
        <w:rPr>
          <w:rFonts w:ascii="Arial" w:hAnsi="Arial"/>
          <w:sz w:val="20"/>
          <w:szCs w:val="20"/>
        </w:rPr>
      </w:pPr>
    </w:p>
    <w:p w14:paraId="11705AFF" w14:textId="77777777" w:rsidR="00765779" w:rsidRPr="00E27809" w:rsidRDefault="00765779" w:rsidP="00CC47B0">
      <w:pPr>
        <w:jc w:val="both"/>
        <w:rPr>
          <w:rFonts w:ascii="Arial" w:hAnsi="Arial"/>
          <w:sz w:val="20"/>
          <w:szCs w:val="20"/>
        </w:rPr>
      </w:pPr>
    </w:p>
    <w:p w14:paraId="1E5FAB66" w14:textId="77777777" w:rsidR="00765779" w:rsidRPr="00E27809" w:rsidRDefault="00765779" w:rsidP="00CC47B0">
      <w:pPr>
        <w:jc w:val="both"/>
        <w:rPr>
          <w:rFonts w:ascii="Arial" w:hAnsi="Arial"/>
          <w:sz w:val="20"/>
          <w:szCs w:val="20"/>
        </w:rPr>
      </w:pPr>
    </w:p>
    <w:p w14:paraId="573F3BD3" w14:textId="77777777" w:rsidR="00765779" w:rsidRPr="00E27809" w:rsidRDefault="00765779" w:rsidP="00CC47B0">
      <w:pPr>
        <w:jc w:val="both"/>
        <w:rPr>
          <w:rFonts w:ascii="Arial" w:hAnsi="Arial"/>
          <w:sz w:val="20"/>
          <w:szCs w:val="20"/>
        </w:rPr>
      </w:pPr>
    </w:p>
    <w:p w14:paraId="2FE6EA57" w14:textId="77777777" w:rsidR="000F1F27" w:rsidRPr="00E27809" w:rsidRDefault="000F1F27" w:rsidP="00765779">
      <w:pPr>
        <w:jc w:val="center"/>
        <w:rPr>
          <w:rFonts w:ascii="Arial" w:hAnsi="Arial"/>
          <w:noProof/>
          <w:sz w:val="20"/>
          <w:szCs w:val="20"/>
          <w:lang w:eastAsia="en-PH"/>
        </w:rPr>
      </w:pPr>
    </w:p>
    <w:p w14:paraId="48B8D988" w14:textId="77777777" w:rsidR="000F1F27" w:rsidRPr="00E27809" w:rsidRDefault="000F1F27" w:rsidP="00765779">
      <w:pPr>
        <w:jc w:val="center"/>
        <w:rPr>
          <w:rFonts w:ascii="Arial" w:hAnsi="Arial"/>
          <w:noProof/>
          <w:sz w:val="20"/>
          <w:szCs w:val="20"/>
          <w:lang w:eastAsia="en-PH"/>
        </w:rPr>
      </w:pPr>
    </w:p>
    <w:p w14:paraId="767E0CA5" w14:textId="77777777" w:rsidR="000F1F27" w:rsidRPr="00E27809" w:rsidRDefault="000F1F27" w:rsidP="00765779">
      <w:pPr>
        <w:jc w:val="center"/>
        <w:rPr>
          <w:rFonts w:ascii="Arial" w:hAnsi="Arial"/>
          <w:noProof/>
          <w:sz w:val="20"/>
          <w:szCs w:val="20"/>
          <w:lang w:eastAsia="en-PH"/>
        </w:rPr>
      </w:pPr>
    </w:p>
    <w:p w14:paraId="5CB818C4" w14:textId="77777777" w:rsidR="000F1F27" w:rsidRPr="00E27809" w:rsidRDefault="000F1F27" w:rsidP="00765779">
      <w:pPr>
        <w:jc w:val="center"/>
        <w:rPr>
          <w:rFonts w:ascii="Arial" w:hAnsi="Arial"/>
          <w:noProof/>
          <w:sz w:val="20"/>
          <w:szCs w:val="20"/>
          <w:lang w:eastAsia="en-PH"/>
        </w:rPr>
      </w:pPr>
    </w:p>
    <w:p w14:paraId="1D9AF6BD" w14:textId="77777777" w:rsidR="00F1791C" w:rsidRPr="00E27809" w:rsidRDefault="00765779" w:rsidP="00765779">
      <w:pPr>
        <w:jc w:val="center"/>
        <w:rPr>
          <w:rFonts w:ascii="Arial" w:hAnsi="Arial"/>
          <w:sz w:val="20"/>
          <w:szCs w:val="20"/>
        </w:rPr>
      </w:pPr>
      <w:r w:rsidRPr="00E27809">
        <w:rPr>
          <w:rFonts w:ascii="Arial" w:hAnsi="Arial"/>
          <w:noProof/>
          <w:sz w:val="20"/>
          <w:szCs w:val="20"/>
          <w:lang w:eastAsia="en-PH"/>
        </w:rPr>
        <w:drawing>
          <wp:inline distT="0" distB="0" distL="0" distR="0" wp14:anchorId="611DEFA7" wp14:editId="547FBDFF">
            <wp:extent cx="4069724" cy="3113165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4641" cy="3116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87AD6" w14:textId="77777777" w:rsidR="004271D7" w:rsidRPr="00E27809" w:rsidRDefault="004271D7" w:rsidP="00765779">
      <w:pPr>
        <w:jc w:val="center"/>
        <w:rPr>
          <w:rFonts w:ascii="Arial" w:hAnsi="Arial"/>
          <w:sz w:val="20"/>
          <w:szCs w:val="20"/>
        </w:rPr>
      </w:pPr>
    </w:p>
    <w:p w14:paraId="438D5D33" w14:textId="1966F701" w:rsidR="00F1791C" w:rsidRPr="00E27809" w:rsidRDefault="007C43E2" w:rsidP="004271D7">
      <w:pPr>
        <w:spacing w:line="480" w:lineRule="auto"/>
        <w:jc w:val="both"/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Figure S2</w:t>
      </w:r>
      <w:r w:rsidR="00724167" w:rsidRPr="00E27809">
        <w:rPr>
          <w:rFonts w:ascii="Arial" w:hAnsi="Arial"/>
          <w:b/>
          <w:sz w:val="20"/>
          <w:szCs w:val="20"/>
        </w:rPr>
        <w:t xml:space="preserve">. </w:t>
      </w:r>
      <w:r w:rsidR="005B795A" w:rsidRPr="00E27809">
        <w:rPr>
          <w:rFonts w:ascii="Arial" w:hAnsi="Arial"/>
          <w:sz w:val="20"/>
          <w:szCs w:val="20"/>
        </w:rPr>
        <w:t>The number of common and unique OTUs identified in coral mucus and tissue after 10 days of exposure at 27</w:t>
      </w:r>
      <w:r w:rsidR="00E27809">
        <w:rPr>
          <w:rFonts w:ascii="Arial" w:hAnsi="Arial"/>
          <w:sz w:val="20"/>
          <w:szCs w:val="20"/>
        </w:rPr>
        <w:t>°</w:t>
      </w:r>
      <w:r w:rsidR="005B795A" w:rsidRPr="00E27809">
        <w:rPr>
          <w:rFonts w:ascii="Arial" w:hAnsi="Arial"/>
          <w:sz w:val="20"/>
          <w:szCs w:val="20"/>
        </w:rPr>
        <w:t>C and 32</w:t>
      </w:r>
      <w:r w:rsidR="00E27809">
        <w:rPr>
          <w:rFonts w:ascii="Arial" w:hAnsi="Arial"/>
          <w:sz w:val="20"/>
          <w:szCs w:val="20"/>
        </w:rPr>
        <w:t>°</w:t>
      </w:r>
      <w:r w:rsidR="005B795A" w:rsidRPr="00E27809">
        <w:rPr>
          <w:rFonts w:ascii="Arial" w:hAnsi="Arial"/>
          <w:sz w:val="20"/>
          <w:szCs w:val="20"/>
        </w:rPr>
        <w:t>C. The total number of OTUs identified in the sequence library for each fraction is shown in parenthesis.</w:t>
      </w:r>
    </w:p>
    <w:p w14:paraId="213D583A" w14:textId="77777777" w:rsidR="00F836B8" w:rsidRPr="00E27809" w:rsidRDefault="00F836B8" w:rsidP="00CC47B0">
      <w:pPr>
        <w:jc w:val="both"/>
        <w:rPr>
          <w:rFonts w:ascii="Arial" w:hAnsi="Arial"/>
          <w:sz w:val="20"/>
          <w:szCs w:val="20"/>
        </w:rPr>
      </w:pPr>
    </w:p>
    <w:p w14:paraId="496E75B9" w14:textId="77777777" w:rsidR="00765779" w:rsidRPr="00E27809" w:rsidRDefault="00765779" w:rsidP="00CC47B0">
      <w:pPr>
        <w:jc w:val="both"/>
        <w:rPr>
          <w:rFonts w:ascii="Arial" w:hAnsi="Arial"/>
          <w:sz w:val="20"/>
          <w:szCs w:val="20"/>
        </w:rPr>
      </w:pPr>
    </w:p>
    <w:p w14:paraId="2DA70D14" w14:textId="77777777" w:rsidR="00765779" w:rsidRPr="00E27809" w:rsidRDefault="00765779" w:rsidP="00CC47B0">
      <w:pPr>
        <w:jc w:val="both"/>
        <w:rPr>
          <w:rFonts w:ascii="Arial" w:hAnsi="Arial"/>
          <w:sz w:val="20"/>
          <w:szCs w:val="20"/>
        </w:rPr>
      </w:pPr>
    </w:p>
    <w:p w14:paraId="7CAD8E0E" w14:textId="77777777" w:rsidR="00765779" w:rsidRPr="00E27809" w:rsidRDefault="00765779" w:rsidP="00CC47B0">
      <w:pPr>
        <w:jc w:val="both"/>
        <w:rPr>
          <w:rFonts w:ascii="Arial" w:hAnsi="Arial"/>
          <w:sz w:val="20"/>
          <w:szCs w:val="20"/>
        </w:rPr>
      </w:pPr>
    </w:p>
    <w:p w14:paraId="292FAE77" w14:textId="77777777" w:rsidR="00765779" w:rsidRDefault="00765779" w:rsidP="00CC47B0">
      <w:pPr>
        <w:jc w:val="both"/>
        <w:rPr>
          <w:rFonts w:ascii="Arial" w:hAnsi="Arial"/>
          <w:sz w:val="20"/>
          <w:szCs w:val="20"/>
        </w:rPr>
      </w:pPr>
    </w:p>
    <w:p w14:paraId="30905B84" w14:textId="77777777" w:rsidR="002E659C" w:rsidRDefault="002E659C" w:rsidP="00CC47B0">
      <w:pPr>
        <w:jc w:val="both"/>
        <w:rPr>
          <w:rFonts w:ascii="Arial" w:hAnsi="Arial"/>
          <w:sz w:val="20"/>
          <w:szCs w:val="20"/>
        </w:rPr>
      </w:pPr>
    </w:p>
    <w:p w14:paraId="2D13B224" w14:textId="77777777" w:rsidR="002E659C" w:rsidRDefault="002E659C" w:rsidP="00CC47B0">
      <w:pPr>
        <w:jc w:val="both"/>
        <w:rPr>
          <w:rFonts w:ascii="Arial" w:hAnsi="Arial"/>
          <w:sz w:val="20"/>
          <w:szCs w:val="20"/>
        </w:rPr>
      </w:pPr>
    </w:p>
    <w:p w14:paraId="67A5EB17" w14:textId="77777777" w:rsidR="002E659C" w:rsidRDefault="002E659C" w:rsidP="00CC47B0">
      <w:pPr>
        <w:jc w:val="both"/>
        <w:rPr>
          <w:rFonts w:ascii="Arial" w:hAnsi="Arial"/>
          <w:sz w:val="20"/>
          <w:szCs w:val="20"/>
        </w:rPr>
      </w:pPr>
    </w:p>
    <w:p w14:paraId="6338AD4A" w14:textId="77777777" w:rsidR="002E659C" w:rsidRDefault="002E659C" w:rsidP="00CC47B0">
      <w:pPr>
        <w:jc w:val="both"/>
        <w:rPr>
          <w:rFonts w:ascii="Arial" w:hAnsi="Arial"/>
          <w:sz w:val="20"/>
          <w:szCs w:val="20"/>
        </w:rPr>
      </w:pPr>
    </w:p>
    <w:p w14:paraId="105CEB38" w14:textId="77777777" w:rsidR="002E659C" w:rsidRDefault="002E659C" w:rsidP="00CC47B0">
      <w:pPr>
        <w:jc w:val="both"/>
        <w:rPr>
          <w:rFonts w:ascii="Arial" w:hAnsi="Arial"/>
          <w:sz w:val="20"/>
          <w:szCs w:val="20"/>
        </w:rPr>
      </w:pPr>
    </w:p>
    <w:p w14:paraId="57B87612" w14:textId="77777777" w:rsidR="002E659C" w:rsidRDefault="002E659C" w:rsidP="00CC47B0">
      <w:pPr>
        <w:jc w:val="both"/>
        <w:rPr>
          <w:rFonts w:ascii="Arial" w:hAnsi="Arial"/>
          <w:sz w:val="20"/>
          <w:szCs w:val="20"/>
        </w:rPr>
      </w:pPr>
    </w:p>
    <w:p w14:paraId="5A966941" w14:textId="77777777" w:rsidR="002E659C" w:rsidRDefault="002E659C" w:rsidP="00CC47B0">
      <w:pPr>
        <w:jc w:val="both"/>
        <w:rPr>
          <w:rFonts w:ascii="Arial" w:hAnsi="Arial"/>
          <w:sz w:val="20"/>
          <w:szCs w:val="20"/>
        </w:rPr>
      </w:pPr>
    </w:p>
    <w:p w14:paraId="5750BED9" w14:textId="77777777" w:rsidR="002E659C" w:rsidRDefault="002E659C" w:rsidP="00CC47B0">
      <w:pPr>
        <w:jc w:val="both"/>
        <w:rPr>
          <w:rFonts w:ascii="Arial" w:hAnsi="Arial"/>
          <w:sz w:val="20"/>
          <w:szCs w:val="20"/>
        </w:rPr>
      </w:pPr>
    </w:p>
    <w:p w14:paraId="4FB67BAC" w14:textId="77777777" w:rsidR="002E659C" w:rsidRDefault="002E659C" w:rsidP="00CC47B0">
      <w:pPr>
        <w:jc w:val="both"/>
        <w:rPr>
          <w:rFonts w:ascii="Arial" w:hAnsi="Arial"/>
          <w:sz w:val="20"/>
          <w:szCs w:val="20"/>
        </w:rPr>
      </w:pPr>
    </w:p>
    <w:p w14:paraId="5E110BAB" w14:textId="4EF98F10" w:rsidR="00810506" w:rsidRDefault="00810506" w:rsidP="00810506">
      <w:pPr>
        <w:jc w:val="center"/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noProof/>
          <w:sz w:val="20"/>
          <w:szCs w:val="20"/>
          <w:lang w:eastAsia="en-PH"/>
        </w:rPr>
        <w:drawing>
          <wp:inline distT="0" distB="0" distL="0" distR="0" wp14:anchorId="3617BBC9" wp14:editId="7D9F0BE1">
            <wp:extent cx="4758637" cy="3509319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_class-0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6167" cy="3522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6F240E3" w14:textId="77777777" w:rsidR="00810506" w:rsidRDefault="00810506" w:rsidP="00810506">
      <w:pPr>
        <w:jc w:val="center"/>
        <w:rPr>
          <w:rFonts w:ascii="Arial" w:hAnsi="Arial"/>
          <w:b/>
          <w:sz w:val="20"/>
          <w:szCs w:val="20"/>
        </w:rPr>
      </w:pPr>
    </w:p>
    <w:p w14:paraId="75F6771F" w14:textId="188B3366" w:rsidR="002E659C" w:rsidRDefault="007C43E2" w:rsidP="00810506">
      <w:pPr>
        <w:spacing w:line="480" w:lineRule="auto"/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Figure S3</w:t>
      </w:r>
      <w:r w:rsidR="002E659C">
        <w:rPr>
          <w:rFonts w:ascii="Arial" w:hAnsi="Arial"/>
          <w:b/>
          <w:sz w:val="20"/>
          <w:szCs w:val="20"/>
        </w:rPr>
        <w:t xml:space="preserve">. </w:t>
      </w:r>
      <w:r w:rsidR="00810506" w:rsidRPr="00A6763C">
        <w:rPr>
          <w:rFonts w:ascii="Arial" w:hAnsi="Arial" w:cs="Arial"/>
          <w:b/>
          <w:sz w:val="20"/>
          <w:szCs w:val="20"/>
        </w:rPr>
        <w:t>Bacterial communit</w:t>
      </w:r>
      <w:r w:rsidR="00810506">
        <w:rPr>
          <w:rFonts w:ascii="Arial" w:hAnsi="Arial" w:cs="Arial"/>
          <w:b/>
          <w:sz w:val="20"/>
          <w:szCs w:val="20"/>
        </w:rPr>
        <w:t xml:space="preserve">y composition of coral tissue, </w:t>
      </w:r>
      <w:r w:rsidR="00810506" w:rsidRPr="00A6763C">
        <w:rPr>
          <w:rFonts w:ascii="Arial" w:hAnsi="Arial" w:cs="Arial"/>
          <w:b/>
          <w:sz w:val="20"/>
          <w:szCs w:val="20"/>
        </w:rPr>
        <w:t>mucus, and seawater</w:t>
      </w:r>
      <w:r w:rsidR="00810506">
        <w:rPr>
          <w:rFonts w:ascii="Arial" w:hAnsi="Arial" w:cs="Arial"/>
          <w:b/>
          <w:sz w:val="20"/>
          <w:szCs w:val="20"/>
        </w:rPr>
        <w:t>.</w:t>
      </w:r>
      <w:r w:rsidR="00810506" w:rsidRPr="00B339EC">
        <w:rPr>
          <w:rFonts w:ascii="Arial" w:hAnsi="Arial" w:cs="Arial"/>
          <w:b/>
          <w:sz w:val="20"/>
          <w:szCs w:val="20"/>
        </w:rPr>
        <w:t xml:space="preserve"> </w:t>
      </w:r>
      <w:r w:rsidR="00810506">
        <w:rPr>
          <w:rFonts w:ascii="Arial" w:hAnsi="Arial" w:cs="Arial"/>
          <w:color w:val="000000" w:themeColor="text1"/>
          <w:sz w:val="20"/>
          <w:szCs w:val="20"/>
        </w:rPr>
        <w:t>R</w:t>
      </w:r>
      <w:r w:rsidR="00810506" w:rsidRPr="008B4747">
        <w:rPr>
          <w:rFonts w:ascii="Arial" w:hAnsi="Arial" w:cs="Arial"/>
          <w:color w:val="000000" w:themeColor="text1"/>
          <w:sz w:val="20"/>
          <w:szCs w:val="20"/>
        </w:rPr>
        <w:t>elative abundance of bacterial taxa</w:t>
      </w:r>
      <w:r w:rsidR="00810506">
        <w:rPr>
          <w:rFonts w:ascii="Arial" w:hAnsi="Arial" w:cs="Arial"/>
          <w:color w:val="000000" w:themeColor="text1"/>
          <w:sz w:val="20"/>
          <w:szCs w:val="20"/>
        </w:rPr>
        <w:t xml:space="preserve"> classified to class level.</w:t>
      </w:r>
    </w:p>
    <w:p w14:paraId="0B44C45F" w14:textId="77777777" w:rsidR="002E659C" w:rsidRDefault="002E659C">
      <w:pPr>
        <w:rPr>
          <w:rFonts w:ascii="Arial" w:hAnsi="Arial"/>
          <w:b/>
          <w:sz w:val="20"/>
          <w:szCs w:val="20"/>
        </w:rPr>
      </w:pPr>
    </w:p>
    <w:p w14:paraId="682E1766" w14:textId="77777777" w:rsidR="002E659C" w:rsidRDefault="002E659C">
      <w:pPr>
        <w:rPr>
          <w:rFonts w:ascii="Arial" w:hAnsi="Arial"/>
          <w:b/>
          <w:sz w:val="20"/>
          <w:szCs w:val="20"/>
        </w:rPr>
      </w:pPr>
    </w:p>
    <w:p w14:paraId="4B44884F" w14:textId="77777777" w:rsidR="002E659C" w:rsidRDefault="002E659C">
      <w:pPr>
        <w:rPr>
          <w:rFonts w:ascii="Arial" w:hAnsi="Arial"/>
          <w:b/>
          <w:sz w:val="20"/>
          <w:szCs w:val="20"/>
        </w:rPr>
      </w:pPr>
    </w:p>
    <w:p w14:paraId="1F2E19E4" w14:textId="77777777" w:rsidR="002E659C" w:rsidRDefault="002E659C">
      <w:pPr>
        <w:rPr>
          <w:rFonts w:ascii="Arial" w:hAnsi="Arial"/>
          <w:b/>
          <w:sz w:val="20"/>
          <w:szCs w:val="20"/>
        </w:rPr>
      </w:pPr>
    </w:p>
    <w:p w14:paraId="46A3F57A" w14:textId="77777777" w:rsidR="002E659C" w:rsidRDefault="002E659C">
      <w:pPr>
        <w:rPr>
          <w:rFonts w:ascii="Arial" w:hAnsi="Arial"/>
          <w:b/>
          <w:sz w:val="20"/>
          <w:szCs w:val="20"/>
        </w:rPr>
      </w:pPr>
    </w:p>
    <w:p w14:paraId="1B0D2543" w14:textId="77777777" w:rsidR="002E659C" w:rsidRDefault="002E659C">
      <w:pPr>
        <w:rPr>
          <w:rFonts w:ascii="Arial" w:hAnsi="Arial"/>
          <w:b/>
          <w:sz w:val="20"/>
          <w:szCs w:val="20"/>
        </w:rPr>
      </w:pPr>
    </w:p>
    <w:p w14:paraId="625B29F2" w14:textId="77777777" w:rsidR="002E659C" w:rsidRDefault="002E659C">
      <w:pPr>
        <w:rPr>
          <w:rFonts w:ascii="Arial" w:hAnsi="Arial"/>
          <w:b/>
          <w:sz w:val="20"/>
          <w:szCs w:val="20"/>
        </w:rPr>
      </w:pPr>
    </w:p>
    <w:p w14:paraId="7520479F" w14:textId="77777777" w:rsidR="007C43E2" w:rsidRDefault="007C43E2">
      <w:pPr>
        <w:rPr>
          <w:rFonts w:ascii="Arial" w:hAnsi="Arial"/>
          <w:b/>
          <w:sz w:val="20"/>
          <w:szCs w:val="20"/>
        </w:rPr>
      </w:pPr>
    </w:p>
    <w:p w14:paraId="72689F56" w14:textId="77777777" w:rsidR="007C43E2" w:rsidRDefault="007C43E2">
      <w:pPr>
        <w:rPr>
          <w:rFonts w:ascii="Arial" w:hAnsi="Arial"/>
          <w:b/>
          <w:sz w:val="20"/>
          <w:szCs w:val="20"/>
        </w:rPr>
      </w:pPr>
    </w:p>
    <w:p w14:paraId="32B59AC2" w14:textId="77777777" w:rsidR="007C43E2" w:rsidRDefault="007C43E2">
      <w:pPr>
        <w:rPr>
          <w:rFonts w:ascii="Arial" w:hAnsi="Arial"/>
          <w:b/>
          <w:sz w:val="20"/>
          <w:szCs w:val="20"/>
        </w:rPr>
      </w:pPr>
    </w:p>
    <w:p w14:paraId="787EBF4E" w14:textId="77777777" w:rsidR="007C43E2" w:rsidRPr="00E27809" w:rsidRDefault="007C43E2" w:rsidP="007C43E2">
      <w:pPr>
        <w:jc w:val="center"/>
        <w:rPr>
          <w:rFonts w:ascii="Arial" w:hAnsi="Arial"/>
          <w:sz w:val="20"/>
          <w:szCs w:val="20"/>
        </w:rPr>
      </w:pPr>
      <w:r w:rsidRPr="00E27809">
        <w:rPr>
          <w:rFonts w:ascii="Arial" w:hAnsi="Arial"/>
          <w:noProof/>
          <w:sz w:val="20"/>
          <w:szCs w:val="20"/>
          <w:lang w:eastAsia="en-PH"/>
        </w:rPr>
        <w:drawing>
          <wp:inline distT="0" distB="0" distL="0" distR="0" wp14:anchorId="0E1E8A2A" wp14:editId="44A71E7C">
            <wp:extent cx="5358805" cy="26098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0535" cy="26204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E163D" w14:textId="77777777" w:rsidR="007C43E2" w:rsidRPr="00E27809" w:rsidRDefault="007C43E2" w:rsidP="007C43E2">
      <w:pPr>
        <w:jc w:val="center"/>
        <w:rPr>
          <w:rFonts w:ascii="Arial" w:hAnsi="Arial"/>
          <w:sz w:val="20"/>
          <w:szCs w:val="20"/>
        </w:rPr>
      </w:pPr>
    </w:p>
    <w:p w14:paraId="4D27E239" w14:textId="3313052A" w:rsidR="007C43E2" w:rsidRPr="00E27809" w:rsidRDefault="007C43E2" w:rsidP="007C43E2">
      <w:pPr>
        <w:spacing w:line="480" w:lineRule="auto"/>
        <w:jc w:val="both"/>
        <w:rPr>
          <w:rFonts w:ascii="Arial" w:hAnsi="Arial"/>
          <w:sz w:val="20"/>
          <w:szCs w:val="20"/>
        </w:rPr>
      </w:pPr>
      <w:r w:rsidRPr="00E27809">
        <w:rPr>
          <w:rFonts w:ascii="Arial" w:hAnsi="Arial"/>
          <w:b/>
          <w:sz w:val="20"/>
          <w:szCs w:val="20"/>
        </w:rPr>
        <w:t>Figure</w:t>
      </w:r>
      <w:r>
        <w:rPr>
          <w:rFonts w:ascii="Arial" w:hAnsi="Arial"/>
          <w:b/>
          <w:sz w:val="20"/>
          <w:szCs w:val="20"/>
        </w:rPr>
        <w:t xml:space="preserve"> S4</w:t>
      </w:r>
      <w:r w:rsidRPr="00E27809">
        <w:rPr>
          <w:rFonts w:ascii="Arial" w:hAnsi="Arial"/>
          <w:b/>
          <w:sz w:val="20"/>
          <w:szCs w:val="20"/>
        </w:rPr>
        <w:t>.</w:t>
      </w:r>
      <w:r w:rsidRPr="00E27809">
        <w:rPr>
          <w:rFonts w:ascii="Arial" w:hAnsi="Arial"/>
          <w:sz w:val="20"/>
          <w:szCs w:val="20"/>
        </w:rPr>
        <w:t xml:space="preserve"> Photosynthetic efficiency of </w:t>
      </w:r>
      <w:proofErr w:type="spellStart"/>
      <w:r w:rsidRPr="00E27809">
        <w:rPr>
          <w:rFonts w:ascii="Arial" w:hAnsi="Arial"/>
          <w:i/>
          <w:sz w:val="20"/>
          <w:szCs w:val="20"/>
        </w:rPr>
        <w:t>Acropora</w:t>
      </w:r>
      <w:proofErr w:type="spellEnd"/>
      <w:r w:rsidRPr="00E27809">
        <w:rPr>
          <w:rFonts w:ascii="Arial" w:hAnsi="Arial"/>
          <w:i/>
          <w:sz w:val="20"/>
          <w:szCs w:val="20"/>
        </w:rPr>
        <w:t xml:space="preserve"> digitifera</w:t>
      </w:r>
      <w:r w:rsidRPr="00E27809">
        <w:rPr>
          <w:rFonts w:ascii="Arial" w:hAnsi="Arial"/>
          <w:sz w:val="20"/>
          <w:szCs w:val="20"/>
        </w:rPr>
        <w:t xml:space="preserve"> fragments</w:t>
      </w:r>
      <w:r>
        <w:rPr>
          <w:rFonts w:ascii="Arial" w:hAnsi="Arial"/>
          <w:sz w:val="20"/>
          <w:szCs w:val="20"/>
        </w:rPr>
        <w:t>.</w:t>
      </w:r>
      <w:r w:rsidRPr="00E27809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>P</w:t>
      </w:r>
      <w:r w:rsidRPr="00E27809">
        <w:rPr>
          <w:rFonts w:ascii="Arial" w:hAnsi="Arial"/>
          <w:sz w:val="20"/>
          <w:szCs w:val="20"/>
        </w:rPr>
        <w:t>hotosystem II photochemical efficiency (</w:t>
      </w:r>
      <w:proofErr w:type="spellStart"/>
      <w:r w:rsidRPr="00E27809">
        <w:rPr>
          <w:rFonts w:ascii="Arial" w:hAnsi="Arial"/>
          <w:sz w:val="20"/>
          <w:szCs w:val="20"/>
        </w:rPr>
        <w:t>Fv</w:t>
      </w:r>
      <w:proofErr w:type="spellEnd"/>
      <w:r w:rsidRPr="00E27809">
        <w:rPr>
          <w:rFonts w:ascii="Arial" w:hAnsi="Arial"/>
          <w:sz w:val="20"/>
          <w:szCs w:val="20"/>
        </w:rPr>
        <w:t>/</w:t>
      </w:r>
      <w:proofErr w:type="spellStart"/>
      <w:r w:rsidRPr="00E27809">
        <w:rPr>
          <w:rFonts w:ascii="Arial" w:hAnsi="Arial"/>
          <w:sz w:val="20"/>
          <w:szCs w:val="20"/>
        </w:rPr>
        <w:t>Fm</w:t>
      </w:r>
      <w:proofErr w:type="spellEnd"/>
      <w:r w:rsidRPr="00E27809">
        <w:rPr>
          <w:rFonts w:ascii="Arial" w:hAnsi="Arial"/>
          <w:sz w:val="20"/>
          <w:szCs w:val="20"/>
        </w:rPr>
        <w:t xml:space="preserve">) </w:t>
      </w:r>
      <w:r>
        <w:rPr>
          <w:rFonts w:ascii="Arial" w:hAnsi="Arial"/>
          <w:sz w:val="20"/>
          <w:szCs w:val="20"/>
        </w:rPr>
        <w:t xml:space="preserve">was monitored </w:t>
      </w:r>
      <w:r w:rsidRPr="00E27809">
        <w:rPr>
          <w:rFonts w:ascii="Arial" w:hAnsi="Arial"/>
          <w:sz w:val="20"/>
          <w:szCs w:val="20"/>
        </w:rPr>
        <w:t xml:space="preserve">during </w:t>
      </w:r>
      <w:r>
        <w:rPr>
          <w:rFonts w:ascii="Arial" w:hAnsi="Arial"/>
          <w:sz w:val="20"/>
          <w:szCs w:val="20"/>
        </w:rPr>
        <w:t>acclimation and during the thermal stress exposure at 32°C compared to controls at 27°C</w:t>
      </w:r>
      <w:r w:rsidRPr="00E27809">
        <w:rPr>
          <w:rFonts w:ascii="Arial" w:hAnsi="Arial"/>
          <w:sz w:val="20"/>
          <w:szCs w:val="20"/>
        </w:rPr>
        <w:t xml:space="preserve">. </w:t>
      </w:r>
      <w:r>
        <w:rPr>
          <w:rFonts w:ascii="Arial" w:hAnsi="Arial"/>
          <w:sz w:val="20"/>
          <w:szCs w:val="20"/>
        </w:rPr>
        <w:t>The a</w:t>
      </w:r>
      <w:r w:rsidRPr="00E27809">
        <w:rPr>
          <w:rFonts w:ascii="Arial" w:hAnsi="Arial"/>
          <w:sz w:val="20"/>
          <w:szCs w:val="20"/>
        </w:rPr>
        <w:t>sterisk indicate</w:t>
      </w:r>
      <w:r>
        <w:rPr>
          <w:rFonts w:ascii="Arial" w:hAnsi="Arial"/>
          <w:sz w:val="20"/>
          <w:szCs w:val="20"/>
        </w:rPr>
        <w:t>s</w:t>
      </w:r>
      <w:r w:rsidRPr="00E27809">
        <w:rPr>
          <w:rFonts w:ascii="Arial" w:hAnsi="Arial"/>
          <w:sz w:val="20"/>
          <w:szCs w:val="20"/>
        </w:rPr>
        <w:t xml:space="preserve"> a significant difference using </w:t>
      </w:r>
      <w:r>
        <w:rPr>
          <w:rFonts w:ascii="Arial" w:hAnsi="Arial"/>
          <w:sz w:val="20"/>
          <w:szCs w:val="20"/>
        </w:rPr>
        <w:t>two-tailed, paired, S</w:t>
      </w:r>
      <w:r w:rsidRPr="00E27809">
        <w:rPr>
          <w:rFonts w:ascii="Arial" w:hAnsi="Arial"/>
          <w:sz w:val="20"/>
          <w:szCs w:val="20"/>
        </w:rPr>
        <w:t>tudent t-test</w:t>
      </w:r>
      <w:r>
        <w:rPr>
          <w:rFonts w:ascii="Arial" w:hAnsi="Arial"/>
          <w:sz w:val="20"/>
          <w:szCs w:val="20"/>
        </w:rPr>
        <w:t xml:space="preserve"> (p&lt;0.05).</w:t>
      </w:r>
    </w:p>
    <w:p w14:paraId="7BFEC955" w14:textId="77777777" w:rsidR="007C43E2" w:rsidRDefault="007C43E2">
      <w:pPr>
        <w:rPr>
          <w:rFonts w:ascii="Arial" w:hAnsi="Arial"/>
          <w:b/>
          <w:sz w:val="20"/>
          <w:szCs w:val="20"/>
        </w:rPr>
      </w:pPr>
    </w:p>
    <w:p w14:paraId="4C0083A1" w14:textId="77777777" w:rsidR="00E27809" w:rsidRDefault="00E27809">
      <w:pPr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br w:type="page"/>
      </w:r>
    </w:p>
    <w:p w14:paraId="5522B48A" w14:textId="4EED2AAC" w:rsidR="00F836B8" w:rsidRPr="00E27809" w:rsidRDefault="00F836B8" w:rsidP="0069760A">
      <w:pPr>
        <w:spacing w:line="480" w:lineRule="auto"/>
        <w:jc w:val="both"/>
        <w:rPr>
          <w:rFonts w:ascii="Arial" w:hAnsi="Arial"/>
          <w:sz w:val="20"/>
          <w:szCs w:val="20"/>
        </w:rPr>
      </w:pPr>
      <w:r w:rsidRPr="00E27809">
        <w:rPr>
          <w:rFonts w:ascii="Arial" w:hAnsi="Arial"/>
          <w:b/>
          <w:sz w:val="20"/>
          <w:szCs w:val="20"/>
        </w:rPr>
        <w:lastRenderedPageBreak/>
        <w:t>Table S1.</w:t>
      </w:r>
      <w:r w:rsidRPr="00E27809">
        <w:rPr>
          <w:rFonts w:ascii="Arial" w:hAnsi="Arial"/>
          <w:sz w:val="20"/>
          <w:szCs w:val="20"/>
        </w:rPr>
        <w:t xml:space="preserve"> </w:t>
      </w:r>
      <w:r w:rsidR="00CA1A7E" w:rsidRPr="00E27809">
        <w:rPr>
          <w:rFonts w:ascii="Arial" w:hAnsi="Arial"/>
          <w:sz w:val="20"/>
          <w:szCs w:val="20"/>
        </w:rPr>
        <w:t>Statistical tests to determine whether</w:t>
      </w:r>
      <w:r w:rsidR="00E27809">
        <w:rPr>
          <w:rFonts w:ascii="Arial" w:hAnsi="Arial"/>
          <w:sz w:val="20"/>
          <w:szCs w:val="20"/>
        </w:rPr>
        <w:t xml:space="preserve"> the</w:t>
      </w:r>
      <w:r w:rsidR="0002191B" w:rsidRPr="00E27809">
        <w:rPr>
          <w:rFonts w:ascii="Arial" w:hAnsi="Arial"/>
          <w:sz w:val="20"/>
          <w:szCs w:val="20"/>
        </w:rPr>
        <w:t xml:space="preserve"> </w:t>
      </w:r>
      <w:r w:rsidR="00E27809" w:rsidRPr="00E27809">
        <w:rPr>
          <w:rFonts w:ascii="Arial" w:hAnsi="Arial"/>
          <w:i/>
          <w:sz w:val="20"/>
          <w:szCs w:val="20"/>
        </w:rPr>
        <w:t xml:space="preserve">A. digitifera </w:t>
      </w:r>
      <w:r w:rsidR="00E27809">
        <w:rPr>
          <w:rFonts w:ascii="Arial" w:hAnsi="Arial"/>
          <w:sz w:val="20"/>
          <w:szCs w:val="20"/>
        </w:rPr>
        <w:t>mucus</w:t>
      </w:r>
      <w:r w:rsidR="00E27809" w:rsidRPr="00E27809">
        <w:rPr>
          <w:rFonts w:ascii="Arial" w:hAnsi="Arial"/>
          <w:sz w:val="20"/>
          <w:szCs w:val="20"/>
        </w:rPr>
        <w:t xml:space="preserve"> microbial community </w:t>
      </w:r>
      <w:r w:rsidR="00E27809">
        <w:rPr>
          <w:rFonts w:ascii="Arial" w:hAnsi="Arial"/>
          <w:sz w:val="20"/>
          <w:szCs w:val="20"/>
        </w:rPr>
        <w:t>at 32°C (MT) has</w:t>
      </w:r>
      <w:r w:rsidR="00E27809" w:rsidRPr="00E27809">
        <w:rPr>
          <w:rFonts w:ascii="Arial" w:hAnsi="Arial"/>
          <w:sz w:val="20"/>
          <w:szCs w:val="20"/>
        </w:rPr>
        <w:t xml:space="preserve"> similar structure</w:t>
      </w:r>
      <w:r w:rsidR="00E27809">
        <w:rPr>
          <w:rFonts w:ascii="Arial" w:hAnsi="Arial"/>
          <w:sz w:val="20"/>
          <w:szCs w:val="20"/>
        </w:rPr>
        <w:t xml:space="preserve"> to controls maintained at 27°C</w:t>
      </w:r>
      <w:r w:rsidR="00E27809" w:rsidRPr="00E27809">
        <w:rPr>
          <w:rFonts w:ascii="Arial" w:hAnsi="Arial"/>
          <w:sz w:val="20"/>
          <w:szCs w:val="20"/>
        </w:rPr>
        <w:t xml:space="preserve"> (</w:t>
      </w:r>
      <w:r w:rsidR="00E27809">
        <w:rPr>
          <w:rFonts w:ascii="Arial" w:hAnsi="Arial"/>
          <w:sz w:val="20"/>
          <w:szCs w:val="20"/>
        </w:rPr>
        <w:t>M</w:t>
      </w:r>
      <w:r w:rsidR="00E27809" w:rsidRPr="00E27809">
        <w:rPr>
          <w:rFonts w:ascii="Arial" w:hAnsi="Arial"/>
          <w:sz w:val="20"/>
          <w:szCs w:val="20"/>
        </w:rPr>
        <w:t>C)</w:t>
      </w:r>
      <w:r w:rsidR="00FD62B1">
        <w:rPr>
          <w:rFonts w:ascii="Arial" w:hAnsi="Arial"/>
          <w:sz w:val="20"/>
          <w:szCs w:val="20"/>
        </w:rPr>
        <w:t xml:space="preserve"> using </w:t>
      </w:r>
      <w:r w:rsidR="00FD62B1" w:rsidRPr="00FD62B1">
        <w:rPr>
          <w:rFonts w:ascii="Arial" w:hAnsi="Arial"/>
          <w:sz w:val="20"/>
          <w:szCs w:val="20"/>
        </w:rPr>
        <w:t xml:space="preserve">Yue &amp; Clayton </w:t>
      </w:r>
      <w:r w:rsidR="00FD62B1">
        <w:rPr>
          <w:rFonts w:ascii="Arial" w:hAnsi="Arial"/>
          <w:sz w:val="20"/>
          <w:szCs w:val="20"/>
        </w:rPr>
        <w:t xml:space="preserve">(thetayc) and Jaccard (jclass) dissimilarity index as input. </w:t>
      </w:r>
    </w:p>
    <w:tbl>
      <w:tblPr>
        <w:tblW w:w="10357" w:type="dxa"/>
        <w:jc w:val="center"/>
        <w:tblLook w:val="04A0" w:firstRow="1" w:lastRow="0" w:firstColumn="1" w:lastColumn="0" w:noHBand="0" w:noVBand="1"/>
      </w:tblPr>
      <w:tblGrid>
        <w:gridCol w:w="1839"/>
        <w:gridCol w:w="1680"/>
        <w:gridCol w:w="1072"/>
        <w:gridCol w:w="839"/>
        <w:gridCol w:w="1773"/>
        <w:gridCol w:w="1339"/>
        <w:gridCol w:w="1072"/>
        <w:gridCol w:w="866"/>
      </w:tblGrid>
      <w:tr w:rsidR="00CA1A7E" w:rsidRPr="00E27809" w14:paraId="3744F653" w14:textId="77777777" w:rsidTr="00421242">
        <w:trPr>
          <w:trHeight w:val="300"/>
          <w:jc w:val="center"/>
        </w:trPr>
        <w:tc>
          <w:tcPr>
            <w:tcW w:w="1035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F7504C6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PH"/>
              </w:rPr>
              <w:t>Unweighted UniFrac</w:t>
            </w:r>
          </w:p>
        </w:tc>
      </w:tr>
      <w:tr w:rsidR="00CA1A7E" w:rsidRPr="00E27809" w14:paraId="4F509B32" w14:textId="77777777" w:rsidTr="00421242">
        <w:trPr>
          <w:trHeight w:val="300"/>
          <w:jc w:val="center"/>
        </w:trPr>
        <w:tc>
          <w:tcPr>
            <w:tcW w:w="53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922F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hetayc</w:t>
            </w:r>
          </w:p>
        </w:tc>
        <w:tc>
          <w:tcPr>
            <w:tcW w:w="49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1295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jclass</w:t>
            </w:r>
          </w:p>
        </w:tc>
      </w:tr>
      <w:tr w:rsidR="00CA1A7E" w:rsidRPr="00E27809" w14:paraId="13FF1C1B" w14:textId="77777777" w:rsidTr="00421242">
        <w:trPr>
          <w:trHeight w:val="300"/>
          <w:jc w:val="center"/>
        </w:trPr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EA86D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ree#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04093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Group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4595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UWScor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3A79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UWSig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0986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ree#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4428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Group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16A5A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UWScor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9E4E5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UWSig</w:t>
            </w:r>
          </w:p>
        </w:tc>
      </w:tr>
      <w:tr w:rsidR="00F03623" w:rsidRPr="00E27809" w14:paraId="3587840B" w14:textId="77777777" w:rsidTr="00421242">
        <w:trPr>
          <w:trHeight w:val="300"/>
          <w:jc w:val="center"/>
        </w:trPr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F566" w14:textId="77777777" w:rsidR="00F03623" w:rsidRPr="00E27809" w:rsidRDefault="00F03623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42FBB" w14:textId="77777777" w:rsidR="00F03623" w:rsidRPr="00E27809" w:rsidRDefault="00F03623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MC vs M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056F" w14:textId="77777777" w:rsidR="00F03623" w:rsidRPr="00E27809" w:rsidRDefault="003E074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6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2766" w14:textId="77777777" w:rsidR="00F03623" w:rsidRPr="00E27809" w:rsidRDefault="00F03623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1.00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5571C" w14:textId="77777777" w:rsidR="00F03623" w:rsidRPr="00E27809" w:rsidRDefault="00F03623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BABF5" w14:textId="77777777" w:rsidR="00F03623" w:rsidRPr="00E27809" w:rsidRDefault="00F03623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MC vs M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0A73A" w14:textId="77777777" w:rsidR="00F03623" w:rsidRPr="00E27809" w:rsidRDefault="003E074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9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C3204" w14:textId="77777777" w:rsidR="00F03623" w:rsidRPr="00E27809" w:rsidRDefault="00F03623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1.00</w:t>
            </w:r>
          </w:p>
        </w:tc>
      </w:tr>
      <w:tr w:rsidR="00CA1A7E" w:rsidRPr="00E27809" w14:paraId="23B3069C" w14:textId="77777777" w:rsidTr="00421242">
        <w:trPr>
          <w:trHeight w:val="300"/>
          <w:jc w:val="center"/>
        </w:trPr>
        <w:tc>
          <w:tcPr>
            <w:tcW w:w="1035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AE16381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PH"/>
              </w:rPr>
              <w:t>Weighted UniFrac</w:t>
            </w:r>
          </w:p>
        </w:tc>
      </w:tr>
      <w:tr w:rsidR="00CA1A7E" w:rsidRPr="00E27809" w14:paraId="28C793F8" w14:textId="77777777" w:rsidTr="00421242">
        <w:trPr>
          <w:trHeight w:val="300"/>
          <w:jc w:val="center"/>
        </w:trPr>
        <w:tc>
          <w:tcPr>
            <w:tcW w:w="53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151BC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hetayc</w:t>
            </w:r>
          </w:p>
        </w:tc>
        <w:tc>
          <w:tcPr>
            <w:tcW w:w="49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6295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jclass</w:t>
            </w:r>
          </w:p>
        </w:tc>
      </w:tr>
      <w:tr w:rsidR="00CA1A7E" w:rsidRPr="00E27809" w14:paraId="304B37FC" w14:textId="77777777" w:rsidTr="00421242">
        <w:trPr>
          <w:trHeight w:val="300"/>
          <w:jc w:val="center"/>
        </w:trPr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46086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ree#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A1F9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Group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B2E0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WScor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FC57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WSig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5B97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ree#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7C5C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Group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19A5B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WScor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B7317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WSig</w:t>
            </w:r>
          </w:p>
        </w:tc>
      </w:tr>
      <w:tr w:rsidR="00CA1A7E" w:rsidRPr="00E27809" w14:paraId="7083A004" w14:textId="77777777" w:rsidTr="00421242">
        <w:trPr>
          <w:trHeight w:val="300"/>
          <w:jc w:val="center"/>
        </w:trPr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F977C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3612F" w14:textId="77777777" w:rsidR="00CA1A7E" w:rsidRPr="00E27809" w:rsidRDefault="0002191B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MC vs M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452EB" w14:textId="77777777" w:rsidR="00CA1A7E" w:rsidRPr="00E27809" w:rsidRDefault="003351E3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5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CB2D" w14:textId="77777777" w:rsidR="00CA1A7E" w:rsidRPr="00E27809" w:rsidRDefault="003351E3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05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853F7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03AC" w14:textId="77777777" w:rsidR="00CA1A7E" w:rsidRPr="00E27809" w:rsidRDefault="0002191B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MC vs M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BA844" w14:textId="77777777" w:rsidR="00CA1A7E" w:rsidRPr="00E27809" w:rsidRDefault="003351E3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9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2F6D2" w14:textId="77777777" w:rsidR="00CA1A7E" w:rsidRPr="00E27809" w:rsidRDefault="003351E3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04</w:t>
            </w:r>
          </w:p>
        </w:tc>
      </w:tr>
      <w:tr w:rsidR="00CA1A7E" w:rsidRPr="00E27809" w14:paraId="56BE455E" w14:textId="77777777" w:rsidTr="00421242">
        <w:trPr>
          <w:trHeight w:val="300"/>
          <w:jc w:val="center"/>
        </w:trPr>
        <w:tc>
          <w:tcPr>
            <w:tcW w:w="1035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49EAF78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PH"/>
              </w:rPr>
              <w:t>AMOVA</w:t>
            </w:r>
          </w:p>
        </w:tc>
      </w:tr>
      <w:tr w:rsidR="00CA1A7E" w:rsidRPr="00E27809" w14:paraId="09765EE1" w14:textId="77777777" w:rsidTr="00421242">
        <w:trPr>
          <w:trHeight w:val="300"/>
          <w:jc w:val="center"/>
        </w:trPr>
        <w:tc>
          <w:tcPr>
            <w:tcW w:w="53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F885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hetayc</w:t>
            </w:r>
          </w:p>
        </w:tc>
        <w:tc>
          <w:tcPr>
            <w:tcW w:w="49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EA33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jclass</w:t>
            </w:r>
          </w:p>
        </w:tc>
      </w:tr>
      <w:tr w:rsidR="00CA1A7E" w:rsidRPr="00E27809" w14:paraId="2B0C1B38" w14:textId="77777777" w:rsidTr="00421242">
        <w:trPr>
          <w:trHeight w:val="300"/>
          <w:jc w:val="center"/>
        </w:trPr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281A2" w14:textId="77777777" w:rsidR="00CA1A7E" w:rsidRPr="00E27809" w:rsidRDefault="008F085D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MC vs M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3E30E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Among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A5EF4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Withi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95DC1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otal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87E9" w14:textId="77777777" w:rsidR="00CA1A7E" w:rsidRPr="00E27809" w:rsidRDefault="008F085D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MC vs MT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0C478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Among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E0CBC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Withi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334F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otal</w:t>
            </w:r>
          </w:p>
        </w:tc>
      </w:tr>
      <w:tr w:rsidR="00CA1A7E" w:rsidRPr="00E27809" w14:paraId="56BDFD2A" w14:textId="77777777" w:rsidTr="00FB0B5B">
        <w:trPr>
          <w:trHeight w:val="300"/>
          <w:jc w:val="center"/>
        </w:trPr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CEBB2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S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AAF8D" w14:textId="77777777" w:rsidR="00CA1A7E" w:rsidRPr="00E27809" w:rsidRDefault="00FB0B5B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0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DB4A7" w14:textId="77777777" w:rsidR="00CA1A7E" w:rsidRPr="00E27809" w:rsidRDefault="00FB0B5B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4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82B09" w14:textId="77777777" w:rsidR="00CA1A7E" w:rsidRPr="00E27809" w:rsidRDefault="00FB0B5B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53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ACDF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S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FAE1E" w14:textId="77777777" w:rsidR="00CA1A7E" w:rsidRPr="00E27809" w:rsidRDefault="00D349D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3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79D33" w14:textId="77777777" w:rsidR="00CA1A7E" w:rsidRPr="00E27809" w:rsidRDefault="00D349D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8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6815F" w14:textId="77777777" w:rsidR="00CA1A7E" w:rsidRPr="00E27809" w:rsidRDefault="00D349D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1.24</w:t>
            </w:r>
          </w:p>
        </w:tc>
      </w:tr>
      <w:tr w:rsidR="00CA1A7E" w:rsidRPr="00E27809" w14:paraId="63DFE6B2" w14:textId="77777777" w:rsidTr="00FB0B5B">
        <w:trPr>
          <w:trHeight w:val="300"/>
          <w:jc w:val="center"/>
        </w:trPr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6246D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df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04036" w14:textId="77777777" w:rsidR="00CA1A7E" w:rsidRPr="00E27809" w:rsidRDefault="00FB0B5B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1.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C56EB" w14:textId="77777777" w:rsidR="00CA1A7E" w:rsidRPr="00E27809" w:rsidRDefault="00FB0B5B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2.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F6696" w14:textId="77777777" w:rsidR="00CA1A7E" w:rsidRPr="00E27809" w:rsidRDefault="00FB0B5B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3.00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73F0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df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FAA2A" w14:textId="77777777" w:rsidR="00CA1A7E" w:rsidRPr="00E27809" w:rsidRDefault="00D349D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1.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FB6FF" w14:textId="77777777" w:rsidR="00CA1A7E" w:rsidRPr="00E27809" w:rsidRDefault="00D349D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2.0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C0EC8" w14:textId="77777777" w:rsidR="00CA1A7E" w:rsidRPr="00E27809" w:rsidRDefault="00D349D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3.00</w:t>
            </w:r>
          </w:p>
        </w:tc>
      </w:tr>
      <w:tr w:rsidR="00CA1A7E" w:rsidRPr="00E27809" w14:paraId="3238EEA6" w14:textId="77777777" w:rsidTr="00FB0B5B">
        <w:trPr>
          <w:trHeight w:val="300"/>
          <w:jc w:val="center"/>
        </w:trPr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24EA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M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EEE37" w14:textId="77777777" w:rsidR="00CA1A7E" w:rsidRPr="00E27809" w:rsidRDefault="00FB0B5B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0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57936" w14:textId="77777777" w:rsidR="00CA1A7E" w:rsidRPr="00E27809" w:rsidRDefault="00FB0B5B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2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80686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30E6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M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3C8D0" w14:textId="77777777" w:rsidR="00CA1A7E" w:rsidRPr="00E27809" w:rsidRDefault="00D349D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3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BA490" w14:textId="77777777" w:rsidR="00CA1A7E" w:rsidRPr="00E27809" w:rsidRDefault="00D349D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4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4E95A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</w:p>
        </w:tc>
      </w:tr>
      <w:tr w:rsidR="00CA1A7E" w:rsidRPr="00E27809" w14:paraId="68401CCC" w14:textId="77777777" w:rsidTr="00FB0B5B">
        <w:trPr>
          <w:trHeight w:val="300"/>
          <w:jc w:val="center"/>
        </w:trPr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81EAF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Fs: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E0B40" w14:textId="77777777" w:rsidR="00CA1A7E" w:rsidRPr="00E27809" w:rsidRDefault="00FB0B5B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3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24A66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D1514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E7AEE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Fs: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ECE10" w14:textId="77777777" w:rsidR="00CA1A7E" w:rsidRPr="00E27809" w:rsidRDefault="00D349D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8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3E7DF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3285C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</w:p>
        </w:tc>
      </w:tr>
      <w:tr w:rsidR="00CA1A7E" w:rsidRPr="00E27809" w14:paraId="52715AEB" w14:textId="77777777" w:rsidTr="00FB0B5B">
        <w:trPr>
          <w:trHeight w:val="300"/>
          <w:jc w:val="center"/>
        </w:trPr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B3F8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p-value: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E2696" w14:textId="77777777" w:rsidR="00CA1A7E" w:rsidRPr="00E27809" w:rsidRDefault="00FB0B5B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1.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AF4C6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D372E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DC17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p-valu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A4C47" w14:textId="77777777" w:rsidR="00CA1A7E" w:rsidRPr="00E27809" w:rsidRDefault="00D349D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6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D052D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C70D4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</w:p>
        </w:tc>
      </w:tr>
      <w:tr w:rsidR="00CA1A7E" w:rsidRPr="00E27809" w14:paraId="2EB0BE39" w14:textId="77777777" w:rsidTr="00421242">
        <w:trPr>
          <w:trHeight w:val="300"/>
          <w:jc w:val="center"/>
        </w:trPr>
        <w:tc>
          <w:tcPr>
            <w:tcW w:w="1035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1B9C468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PH"/>
              </w:rPr>
              <w:t>HOMOVA</w:t>
            </w:r>
          </w:p>
        </w:tc>
      </w:tr>
      <w:tr w:rsidR="00CA1A7E" w:rsidRPr="00E27809" w14:paraId="2254DDB1" w14:textId="77777777" w:rsidTr="00421242">
        <w:trPr>
          <w:trHeight w:val="315"/>
          <w:jc w:val="center"/>
        </w:trPr>
        <w:tc>
          <w:tcPr>
            <w:tcW w:w="53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4E86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hetayc</w:t>
            </w:r>
          </w:p>
        </w:tc>
        <w:tc>
          <w:tcPr>
            <w:tcW w:w="49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3EE7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jclass</w:t>
            </w:r>
          </w:p>
        </w:tc>
      </w:tr>
      <w:tr w:rsidR="00CA1A7E" w:rsidRPr="00E27809" w14:paraId="01ADB76C" w14:textId="77777777" w:rsidTr="00421242">
        <w:trPr>
          <w:trHeight w:val="300"/>
          <w:jc w:val="center"/>
        </w:trPr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98481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D067E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Bvalue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1EE5C1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P-value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F455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A24D6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BValue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B41C46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P-value</w:t>
            </w:r>
          </w:p>
        </w:tc>
      </w:tr>
      <w:tr w:rsidR="00CA1A7E" w:rsidRPr="00E27809" w14:paraId="5473022A" w14:textId="77777777" w:rsidTr="00421242">
        <w:trPr>
          <w:trHeight w:val="300"/>
          <w:jc w:val="center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65CE" w14:textId="77777777" w:rsidR="00CA1A7E" w:rsidRPr="00E27809" w:rsidRDefault="008F085D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MC vs MT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52D3" w14:textId="77777777" w:rsidR="00CA1A7E" w:rsidRPr="00E27809" w:rsidRDefault="00912C0C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03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41F6" w14:textId="77777777" w:rsidR="00CA1A7E" w:rsidRPr="00E27809" w:rsidRDefault="00912C0C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1.00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557BA" w14:textId="77777777" w:rsidR="00CA1A7E" w:rsidRPr="00E27809" w:rsidRDefault="008F085D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MC vs M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60D9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0</w:t>
            </w:r>
            <w:r w:rsidR="00912C0C"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3C59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</w:t>
            </w:r>
            <w:r w:rsidR="004355E5"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.68</w:t>
            </w:r>
          </w:p>
        </w:tc>
      </w:tr>
      <w:tr w:rsidR="00CA1A7E" w:rsidRPr="00E27809" w14:paraId="7F1E1EAC" w14:textId="77777777" w:rsidTr="00421242">
        <w:trPr>
          <w:trHeight w:val="300"/>
          <w:jc w:val="center"/>
        </w:trPr>
        <w:tc>
          <w:tcPr>
            <w:tcW w:w="1035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5B26EB4F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hAnsi="Arial" w:cs="Times New Roman"/>
                <w:b/>
                <w:sz w:val="20"/>
                <w:szCs w:val="20"/>
              </w:rPr>
              <w:t>ʃ-LIBSHUFF</w:t>
            </w:r>
          </w:p>
        </w:tc>
      </w:tr>
      <w:tr w:rsidR="00CA1A7E" w:rsidRPr="00E27809" w14:paraId="2EDCA241" w14:textId="77777777" w:rsidTr="00421242">
        <w:trPr>
          <w:trHeight w:val="300"/>
          <w:jc w:val="center"/>
        </w:trPr>
        <w:tc>
          <w:tcPr>
            <w:tcW w:w="53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B98AE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hetayc</w:t>
            </w:r>
          </w:p>
        </w:tc>
        <w:tc>
          <w:tcPr>
            <w:tcW w:w="49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D3024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jclass</w:t>
            </w:r>
          </w:p>
        </w:tc>
      </w:tr>
      <w:tr w:rsidR="00CA1A7E" w:rsidRPr="00E27809" w14:paraId="572BE3AD" w14:textId="77777777" w:rsidTr="00421242">
        <w:trPr>
          <w:trHeight w:val="300"/>
          <w:jc w:val="center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974E6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hAnsi="Arial" w:cs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67ADD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hAnsi="Arial" w:cs="Times New Roman"/>
                <w:color w:val="000000"/>
                <w:sz w:val="20"/>
                <w:szCs w:val="20"/>
              </w:rPr>
              <w:t>dCXYScore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44BED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hAnsi="Arial" w:cs="Times New Roman"/>
                <w:color w:val="000000"/>
                <w:sz w:val="20"/>
                <w:szCs w:val="20"/>
              </w:rPr>
              <w:t>Significance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17C32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hAnsi="Arial" w:cs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64D61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hAnsi="Arial" w:cs="Times New Roman"/>
                <w:color w:val="000000"/>
                <w:sz w:val="20"/>
                <w:szCs w:val="20"/>
              </w:rPr>
              <w:t>dCXYScore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33317" w14:textId="77777777" w:rsidR="00CA1A7E" w:rsidRPr="00E27809" w:rsidRDefault="00CA1A7E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hAnsi="Arial" w:cs="Times New Roman"/>
                <w:color w:val="000000"/>
                <w:sz w:val="20"/>
                <w:szCs w:val="20"/>
              </w:rPr>
              <w:t>Significance</w:t>
            </w:r>
          </w:p>
        </w:tc>
      </w:tr>
      <w:tr w:rsidR="00CA1A7E" w:rsidRPr="00E27809" w14:paraId="0FD503D7" w14:textId="77777777" w:rsidTr="00421242">
        <w:trPr>
          <w:trHeight w:val="300"/>
          <w:jc w:val="center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A5A75" w14:textId="77777777" w:rsidR="00CA1A7E" w:rsidRPr="00E27809" w:rsidRDefault="008F085D" w:rsidP="00E27809">
            <w:pPr>
              <w:spacing w:after="0" w:line="240" w:lineRule="auto"/>
              <w:contextualSpacing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MC vs MT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D28F2" w14:textId="77777777" w:rsidR="00CA1A7E" w:rsidRPr="00E27809" w:rsidRDefault="00216693" w:rsidP="00E27809">
            <w:pPr>
              <w:spacing w:after="0" w:line="240" w:lineRule="auto"/>
              <w:contextualSpacing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E27809">
              <w:rPr>
                <w:rFonts w:ascii="Arial" w:hAnsi="Arial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8C213" w14:textId="77777777" w:rsidR="00CA1A7E" w:rsidRPr="00E27809" w:rsidRDefault="00216693" w:rsidP="00E27809">
            <w:pPr>
              <w:spacing w:after="0" w:line="240" w:lineRule="auto"/>
              <w:contextualSpacing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E27809">
              <w:rPr>
                <w:rFonts w:ascii="Arial" w:hAnsi="Arial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A3DF9" w14:textId="77777777" w:rsidR="00CA1A7E" w:rsidRPr="00E27809" w:rsidRDefault="008F085D" w:rsidP="00E27809">
            <w:pPr>
              <w:spacing w:after="0" w:line="240" w:lineRule="auto"/>
              <w:contextualSpacing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MC vs MT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86907" w14:textId="77777777" w:rsidR="00CA1A7E" w:rsidRPr="00E27809" w:rsidRDefault="00220702" w:rsidP="00E27809">
            <w:pPr>
              <w:spacing w:after="0" w:line="240" w:lineRule="auto"/>
              <w:contextualSpacing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E27809">
              <w:rPr>
                <w:rFonts w:ascii="Arial" w:hAnsi="Arial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1F6C7" w14:textId="77777777" w:rsidR="00CA1A7E" w:rsidRPr="00E27809" w:rsidRDefault="00220702" w:rsidP="00E27809">
            <w:pPr>
              <w:spacing w:after="0" w:line="240" w:lineRule="auto"/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E27809">
              <w:rPr>
                <w:rFonts w:ascii="Arial" w:hAnsi="Arial" w:cs="Times New Roman"/>
                <w:sz w:val="20"/>
                <w:szCs w:val="20"/>
              </w:rPr>
              <w:t>0.83</w:t>
            </w:r>
          </w:p>
        </w:tc>
      </w:tr>
      <w:tr w:rsidR="00CA1A7E" w:rsidRPr="00E27809" w14:paraId="4D069A06" w14:textId="77777777" w:rsidTr="00421242">
        <w:trPr>
          <w:trHeight w:val="300"/>
          <w:jc w:val="center"/>
        </w:trPr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116E2" w14:textId="77777777" w:rsidR="00CA1A7E" w:rsidRPr="00E27809" w:rsidRDefault="008F085D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MT vs M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7DCC2" w14:textId="77777777" w:rsidR="00CA1A7E" w:rsidRPr="00E27809" w:rsidRDefault="00216693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27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CAD4E" w14:textId="77777777" w:rsidR="00CA1A7E" w:rsidRPr="00E27809" w:rsidRDefault="00216693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hAnsi="Arial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17755" w14:textId="77777777" w:rsidR="00CA1A7E" w:rsidRPr="00E27809" w:rsidRDefault="008F085D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MT vs MC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BC43C" w14:textId="77777777" w:rsidR="00CA1A7E" w:rsidRPr="00E27809" w:rsidRDefault="00220702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07</w:t>
            </w:r>
          </w:p>
        </w:tc>
        <w:tc>
          <w:tcPr>
            <w:tcW w:w="18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3E8CB" w14:textId="77777777" w:rsidR="00CA1A7E" w:rsidRPr="00E27809" w:rsidRDefault="00220702" w:rsidP="00E2780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sz w:val="20"/>
                <w:szCs w:val="20"/>
                <w:lang w:eastAsia="en-PH"/>
              </w:rPr>
              <w:t>0.34</w:t>
            </w:r>
          </w:p>
        </w:tc>
      </w:tr>
    </w:tbl>
    <w:p w14:paraId="114FAFB3" w14:textId="77777777" w:rsidR="00CA1A7E" w:rsidRPr="00E27809" w:rsidRDefault="00CA1A7E" w:rsidP="00CC47B0">
      <w:pPr>
        <w:jc w:val="both"/>
        <w:rPr>
          <w:rFonts w:ascii="Arial" w:hAnsi="Arial"/>
          <w:b/>
          <w:sz w:val="20"/>
          <w:szCs w:val="20"/>
        </w:rPr>
      </w:pPr>
    </w:p>
    <w:p w14:paraId="39141F80" w14:textId="77777777" w:rsidR="000C24B3" w:rsidRPr="00E27809" w:rsidRDefault="000C24B3" w:rsidP="00CC47B0">
      <w:pPr>
        <w:jc w:val="both"/>
        <w:rPr>
          <w:rFonts w:ascii="Arial" w:hAnsi="Arial"/>
          <w:b/>
          <w:sz w:val="20"/>
          <w:szCs w:val="20"/>
        </w:rPr>
      </w:pPr>
    </w:p>
    <w:p w14:paraId="54093130" w14:textId="77777777" w:rsidR="000C24B3" w:rsidRPr="00E27809" w:rsidRDefault="000C24B3" w:rsidP="00CC47B0">
      <w:pPr>
        <w:jc w:val="both"/>
        <w:rPr>
          <w:rFonts w:ascii="Arial" w:hAnsi="Arial"/>
          <w:b/>
          <w:sz w:val="20"/>
          <w:szCs w:val="20"/>
        </w:rPr>
      </w:pPr>
    </w:p>
    <w:p w14:paraId="7FB0E769" w14:textId="77777777" w:rsidR="000C24B3" w:rsidRPr="00E27809" w:rsidRDefault="000C24B3" w:rsidP="00CC47B0">
      <w:pPr>
        <w:jc w:val="both"/>
        <w:rPr>
          <w:rFonts w:ascii="Arial" w:hAnsi="Arial"/>
          <w:b/>
          <w:sz w:val="20"/>
          <w:szCs w:val="20"/>
        </w:rPr>
      </w:pPr>
    </w:p>
    <w:p w14:paraId="40AA9357" w14:textId="77777777" w:rsidR="000C24B3" w:rsidRPr="00E27809" w:rsidRDefault="000C24B3" w:rsidP="00CC47B0">
      <w:pPr>
        <w:jc w:val="both"/>
        <w:rPr>
          <w:rFonts w:ascii="Arial" w:hAnsi="Arial"/>
          <w:b/>
          <w:sz w:val="20"/>
          <w:szCs w:val="20"/>
        </w:rPr>
      </w:pPr>
    </w:p>
    <w:p w14:paraId="6AE35588" w14:textId="77777777" w:rsidR="000C24B3" w:rsidRPr="00E27809" w:rsidRDefault="000C24B3" w:rsidP="00CC47B0">
      <w:pPr>
        <w:jc w:val="both"/>
        <w:rPr>
          <w:rFonts w:ascii="Arial" w:hAnsi="Arial"/>
          <w:b/>
          <w:sz w:val="20"/>
          <w:szCs w:val="20"/>
        </w:rPr>
      </w:pPr>
    </w:p>
    <w:p w14:paraId="2E5535F2" w14:textId="77777777" w:rsidR="0069760A" w:rsidRPr="00E27809" w:rsidRDefault="0069760A" w:rsidP="000C24B3">
      <w:pPr>
        <w:jc w:val="both"/>
        <w:rPr>
          <w:rFonts w:ascii="Arial" w:hAnsi="Arial"/>
          <w:b/>
          <w:sz w:val="20"/>
          <w:szCs w:val="20"/>
        </w:rPr>
      </w:pPr>
    </w:p>
    <w:p w14:paraId="410C7ACE" w14:textId="77777777" w:rsidR="00E27809" w:rsidRDefault="00E27809">
      <w:pPr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br w:type="page"/>
      </w:r>
    </w:p>
    <w:p w14:paraId="1603625A" w14:textId="7260C803" w:rsidR="000C24B3" w:rsidRPr="00E27809" w:rsidRDefault="00903D98" w:rsidP="0069760A">
      <w:pPr>
        <w:spacing w:line="480" w:lineRule="auto"/>
        <w:jc w:val="both"/>
        <w:rPr>
          <w:rFonts w:ascii="Arial" w:hAnsi="Arial"/>
          <w:sz w:val="20"/>
          <w:szCs w:val="20"/>
        </w:rPr>
      </w:pPr>
      <w:r w:rsidRPr="00E27809">
        <w:rPr>
          <w:rFonts w:ascii="Arial" w:hAnsi="Arial"/>
          <w:b/>
          <w:sz w:val="20"/>
          <w:szCs w:val="20"/>
        </w:rPr>
        <w:lastRenderedPageBreak/>
        <w:t>Table S2</w:t>
      </w:r>
      <w:r w:rsidR="000C24B3" w:rsidRPr="00E27809">
        <w:rPr>
          <w:rFonts w:ascii="Arial" w:hAnsi="Arial"/>
          <w:b/>
          <w:sz w:val="20"/>
          <w:szCs w:val="20"/>
        </w:rPr>
        <w:t>.</w:t>
      </w:r>
      <w:r w:rsidR="000C24B3" w:rsidRPr="00E27809">
        <w:rPr>
          <w:rFonts w:ascii="Arial" w:hAnsi="Arial"/>
          <w:sz w:val="20"/>
          <w:szCs w:val="20"/>
        </w:rPr>
        <w:t xml:space="preserve"> Statistical tests to determine whether </w:t>
      </w:r>
      <w:r w:rsidR="00E27809">
        <w:rPr>
          <w:rFonts w:ascii="Arial" w:hAnsi="Arial"/>
          <w:sz w:val="20"/>
          <w:szCs w:val="20"/>
        </w:rPr>
        <w:t xml:space="preserve">the </w:t>
      </w:r>
      <w:r w:rsidR="00E27809" w:rsidRPr="00E27809">
        <w:rPr>
          <w:rFonts w:ascii="Arial" w:hAnsi="Arial"/>
          <w:i/>
          <w:sz w:val="20"/>
          <w:szCs w:val="20"/>
        </w:rPr>
        <w:t xml:space="preserve">A. digitifera </w:t>
      </w:r>
      <w:r w:rsidR="00E27809" w:rsidRPr="00E27809">
        <w:rPr>
          <w:rFonts w:ascii="Arial" w:hAnsi="Arial"/>
          <w:sz w:val="20"/>
          <w:szCs w:val="20"/>
        </w:rPr>
        <w:t xml:space="preserve">tissue microbial community </w:t>
      </w:r>
      <w:r w:rsidR="00E27809">
        <w:rPr>
          <w:rFonts w:ascii="Arial" w:hAnsi="Arial"/>
          <w:sz w:val="20"/>
          <w:szCs w:val="20"/>
        </w:rPr>
        <w:t>at 32°C (TT) has</w:t>
      </w:r>
      <w:r w:rsidR="00E27809" w:rsidRPr="00E27809">
        <w:rPr>
          <w:rFonts w:ascii="Arial" w:hAnsi="Arial"/>
          <w:sz w:val="20"/>
          <w:szCs w:val="20"/>
        </w:rPr>
        <w:t xml:space="preserve"> similar structure</w:t>
      </w:r>
      <w:r w:rsidR="00E27809">
        <w:rPr>
          <w:rFonts w:ascii="Arial" w:hAnsi="Arial"/>
          <w:sz w:val="20"/>
          <w:szCs w:val="20"/>
        </w:rPr>
        <w:t xml:space="preserve"> to controls maintained at 27°C</w:t>
      </w:r>
      <w:r w:rsidR="00877466">
        <w:rPr>
          <w:rFonts w:ascii="Arial" w:hAnsi="Arial"/>
          <w:sz w:val="20"/>
          <w:szCs w:val="20"/>
        </w:rPr>
        <w:t xml:space="preserve"> (TC) using </w:t>
      </w:r>
      <w:r w:rsidR="00877466" w:rsidRPr="00FD62B1">
        <w:rPr>
          <w:rFonts w:ascii="Arial" w:hAnsi="Arial"/>
          <w:sz w:val="20"/>
          <w:szCs w:val="20"/>
        </w:rPr>
        <w:t xml:space="preserve">Yue &amp; Clayton </w:t>
      </w:r>
      <w:r w:rsidR="00877466">
        <w:rPr>
          <w:rFonts w:ascii="Arial" w:hAnsi="Arial"/>
          <w:sz w:val="20"/>
          <w:szCs w:val="20"/>
        </w:rPr>
        <w:t>(thetayc) and Jaccard (jclass) dissimilarity index as input.</w:t>
      </w:r>
    </w:p>
    <w:tbl>
      <w:tblPr>
        <w:tblW w:w="10357" w:type="dxa"/>
        <w:jc w:val="center"/>
        <w:tblLook w:val="04A0" w:firstRow="1" w:lastRow="0" w:firstColumn="1" w:lastColumn="0" w:noHBand="0" w:noVBand="1"/>
      </w:tblPr>
      <w:tblGrid>
        <w:gridCol w:w="1839"/>
        <w:gridCol w:w="1680"/>
        <w:gridCol w:w="1072"/>
        <w:gridCol w:w="839"/>
        <w:gridCol w:w="1773"/>
        <w:gridCol w:w="1339"/>
        <w:gridCol w:w="1072"/>
        <w:gridCol w:w="866"/>
      </w:tblGrid>
      <w:tr w:rsidR="000C24B3" w:rsidRPr="00E27809" w14:paraId="3FA14A29" w14:textId="77777777" w:rsidTr="00421242">
        <w:trPr>
          <w:trHeight w:val="300"/>
          <w:jc w:val="center"/>
        </w:trPr>
        <w:tc>
          <w:tcPr>
            <w:tcW w:w="1035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AE0DD94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PH"/>
              </w:rPr>
              <w:t>Unweighted UniFrac</w:t>
            </w:r>
          </w:p>
        </w:tc>
      </w:tr>
      <w:tr w:rsidR="000C24B3" w:rsidRPr="00E27809" w14:paraId="336AF531" w14:textId="77777777" w:rsidTr="00421242">
        <w:trPr>
          <w:trHeight w:val="300"/>
          <w:jc w:val="center"/>
        </w:trPr>
        <w:tc>
          <w:tcPr>
            <w:tcW w:w="53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E71B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hetayc</w:t>
            </w:r>
          </w:p>
        </w:tc>
        <w:tc>
          <w:tcPr>
            <w:tcW w:w="49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CB2FB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jclass</w:t>
            </w:r>
          </w:p>
        </w:tc>
      </w:tr>
      <w:tr w:rsidR="000C24B3" w:rsidRPr="00E27809" w14:paraId="74F35743" w14:textId="77777777" w:rsidTr="00421242">
        <w:trPr>
          <w:trHeight w:val="300"/>
          <w:jc w:val="center"/>
        </w:trPr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2083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ree#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058E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Group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C266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UWScor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842C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UWSig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398C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ree#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64C1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Group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D1B73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UWScor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2F4BB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UWSig</w:t>
            </w:r>
          </w:p>
        </w:tc>
      </w:tr>
      <w:tr w:rsidR="000C24B3" w:rsidRPr="00E27809" w14:paraId="0E20D648" w14:textId="77777777" w:rsidTr="00903D98">
        <w:trPr>
          <w:trHeight w:val="300"/>
          <w:jc w:val="center"/>
        </w:trPr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A16D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955C" w14:textId="77777777" w:rsidR="000C24B3" w:rsidRPr="00E27809" w:rsidRDefault="004408D5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C vs T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6BE32" w14:textId="77777777" w:rsidR="000C24B3" w:rsidRPr="00E27809" w:rsidRDefault="000D287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8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B3A7D" w14:textId="77777777" w:rsidR="000C24B3" w:rsidRPr="00E27809" w:rsidRDefault="000D287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35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9B56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7087D" w14:textId="77777777" w:rsidR="000C24B3" w:rsidRPr="00E27809" w:rsidRDefault="004408D5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C vs T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D5983" w14:textId="77777777" w:rsidR="000C24B3" w:rsidRPr="00E27809" w:rsidRDefault="00115A4F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FAF9C" w14:textId="77777777" w:rsidR="000C24B3" w:rsidRPr="00E27809" w:rsidRDefault="00462264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35</w:t>
            </w:r>
          </w:p>
        </w:tc>
      </w:tr>
      <w:tr w:rsidR="000C24B3" w:rsidRPr="00E27809" w14:paraId="6F3B04EF" w14:textId="77777777" w:rsidTr="00421242">
        <w:trPr>
          <w:trHeight w:val="300"/>
          <w:jc w:val="center"/>
        </w:trPr>
        <w:tc>
          <w:tcPr>
            <w:tcW w:w="1035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CC93D22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PH"/>
              </w:rPr>
              <w:t>Weighted UniFrac</w:t>
            </w:r>
          </w:p>
        </w:tc>
      </w:tr>
      <w:tr w:rsidR="000C24B3" w:rsidRPr="00E27809" w14:paraId="116FDF36" w14:textId="77777777" w:rsidTr="00421242">
        <w:trPr>
          <w:trHeight w:val="300"/>
          <w:jc w:val="center"/>
        </w:trPr>
        <w:tc>
          <w:tcPr>
            <w:tcW w:w="53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3EE2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hetayc</w:t>
            </w:r>
          </w:p>
        </w:tc>
        <w:tc>
          <w:tcPr>
            <w:tcW w:w="49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39E6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jclass</w:t>
            </w:r>
          </w:p>
        </w:tc>
      </w:tr>
      <w:tr w:rsidR="000C24B3" w:rsidRPr="00E27809" w14:paraId="02A9AF5B" w14:textId="77777777" w:rsidTr="00421242">
        <w:trPr>
          <w:trHeight w:val="300"/>
          <w:jc w:val="center"/>
        </w:trPr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C601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ree#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2CE5C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Group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36986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WScor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42C2B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WSig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5C70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ree#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A2754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Group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397E8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WScor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789AF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WSig</w:t>
            </w:r>
          </w:p>
        </w:tc>
      </w:tr>
      <w:tr w:rsidR="000C24B3" w:rsidRPr="00E27809" w14:paraId="60FAAB7A" w14:textId="77777777" w:rsidTr="00903D98">
        <w:trPr>
          <w:trHeight w:val="300"/>
          <w:jc w:val="center"/>
        </w:trPr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F30D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0E05" w14:textId="77777777" w:rsidR="000C24B3" w:rsidRPr="00E27809" w:rsidRDefault="004408D5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C vs T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3AD8E" w14:textId="77777777" w:rsidR="000C24B3" w:rsidRPr="00E27809" w:rsidRDefault="00C90052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8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61553" w14:textId="77777777" w:rsidR="000C24B3" w:rsidRPr="00E27809" w:rsidRDefault="00C90052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&lt;0.00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EAD7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2434" w14:textId="77777777" w:rsidR="000C24B3" w:rsidRPr="00E27809" w:rsidRDefault="004408D5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C vs T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BC085" w14:textId="77777777" w:rsidR="000C24B3" w:rsidRPr="00E27809" w:rsidRDefault="00C57432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5A228" w14:textId="77777777" w:rsidR="000C24B3" w:rsidRPr="00E27809" w:rsidRDefault="00C57432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&lt;0.001</w:t>
            </w:r>
          </w:p>
        </w:tc>
      </w:tr>
      <w:tr w:rsidR="000C24B3" w:rsidRPr="00E27809" w14:paraId="5EEDAE85" w14:textId="77777777" w:rsidTr="00421242">
        <w:trPr>
          <w:trHeight w:val="300"/>
          <w:jc w:val="center"/>
        </w:trPr>
        <w:tc>
          <w:tcPr>
            <w:tcW w:w="1035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B914416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PH"/>
              </w:rPr>
              <w:t>AMOVA</w:t>
            </w:r>
          </w:p>
        </w:tc>
      </w:tr>
      <w:tr w:rsidR="000C24B3" w:rsidRPr="00E27809" w14:paraId="1742CF90" w14:textId="77777777" w:rsidTr="00421242">
        <w:trPr>
          <w:trHeight w:val="300"/>
          <w:jc w:val="center"/>
        </w:trPr>
        <w:tc>
          <w:tcPr>
            <w:tcW w:w="53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1CCD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hetayc</w:t>
            </w:r>
          </w:p>
        </w:tc>
        <w:tc>
          <w:tcPr>
            <w:tcW w:w="49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C14F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jclass</w:t>
            </w:r>
          </w:p>
        </w:tc>
      </w:tr>
      <w:tr w:rsidR="000C24B3" w:rsidRPr="00E27809" w14:paraId="326611C4" w14:textId="77777777" w:rsidTr="00421242">
        <w:trPr>
          <w:trHeight w:val="300"/>
          <w:jc w:val="center"/>
        </w:trPr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1954F" w14:textId="77777777" w:rsidR="000C24B3" w:rsidRPr="00E27809" w:rsidRDefault="004408D5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C vs T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9FB47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Among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84C5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Withi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5954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otal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AA43C" w14:textId="77777777" w:rsidR="000C24B3" w:rsidRPr="00E27809" w:rsidRDefault="004408D5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C vs TT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7EE4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Among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FDCA7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Withi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0B4D5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otal</w:t>
            </w:r>
          </w:p>
        </w:tc>
      </w:tr>
      <w:tr w:rsidR="000C24B3" w:rsidRPr="00E27809" w14:paraId="4224B437" w14:textId="77777777" w:rsidTr="00421242">
        <w:trPr>
          <w:trHeight w:val="300"/>
          <w:jc w:val="center"/>
        </w:trPr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4637F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S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9CA10" w14:textId="77777777" w:rsidR="000C24B3" w:rsidRPr="00E27809" w:rsidRDefault="008609BA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3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9BA3B" w14:textId="77777777" w:rsidR="000C24B3" w:rsidRPr="00E27809" w:rsidRDefault="008609BA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2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A2AEC" w14:textId="77777777" w:rsidR="000C24B3" w:rsidRPr="00E27809" w:rsidRDefault="008609BA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58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D7022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S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39E5F" w14:textId="77777777" w:rsidR="000C24B3" w:rsidRPr="00E27809" w:rsidRDefault="008609BA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4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F6A11" w14:textId="77777777" w:rsidR="000C24B3" w:rsidRPr="00E27809" w:rsidRDefault="008609BA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5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4F9ED" w14:textId="77777777" w:rsidR="000C24B3" w:rsidRPr="00E27809" w:rsidRDefault="008609BA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93</w:t>
            </w:r>
          </w:p>
        </w:tc>
      </w:tr>
      <w:tr w:rsidR="000C24B3" w:rsidRPr="00E27809" w14:paraId="0BE8C2D7" w14:textId="77777777" w:rsidTr="00421242">
        <w:trPr>
          <w:trHeight w:val="300"/>
          <w:jc w:val="center"/>
        </w:trPr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287E3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df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3C423" w14:textId="77777777" w:rsidR="000C24B3" w:rsidRPr="00E27809" w:rsidRDefault="008609BA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1.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86727" w14:textId="77777777" w:rsidR="000C24B3" w:rsidRPr="00E27809" w:rsidRDefault="008609BA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2.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A2759" w14:textId="77777777" w:rsidR="000C24B3" w:rsidRPr="00E27809" w:rsidRDefault="008609BA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3.00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4558C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df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2E25B" w14:textId="77777777" w:rsidR="000C24B3" w:rsidRPr="00E27809" w:rsidRDefault="008609BA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1.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298B2" w14:textId="77777777" w:rsidR="000C24B3" w:rsidRPr="00E27809" w:rsidRDefault="008609BA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2.0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8C41F" w14:textId="77777777" w:rsidR="000C24B3" w:rsidRPr="00E27809" w:rsidRDefault="008609BA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3.00</w:t>
            </w:r>
          </w:p>
        </w:tc>
      </w:tr>
      <w:tr w:rsidR="000C24B3" w:rsidRPr="00E27809" w14:paraId="7B60B9DF" w14:textId="77777777" w:rsidTr="00421242">
        <w:trPr>
          <w:trHeight w:val="300"/>
          <w:jc w:val="center"/>
        </w:trPr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6308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M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F1B33" w14:textId="77777777" w:rsidR="000C24B3" w:rsidRPr="00E27809" w:rsidRDefault="008609BA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3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33F94" w14:textId="77777777" w:rsidR="000C24B3" w:rsidRPr="00E27809" w:rsidRDefault="008609BA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AF89E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095CD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M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F8920" w14:textId="77777777" w:rsidR="000C24B3" w:rsidRPr="00E27809" w:rsidRDefault="008609BA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4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C7E8B" w14:textId="77777777" w:rsidR="000C24B3" w:rsidRPr="00E27809" w:rsidRDefault="008609BA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2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F8651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</w:p>
        </w:tc>
      </w:tr>
      <w:tr w:rsidR="000C24B3" w:rsidRPr="00E27809" w14:paraId="17C56579" w14:textId="77777777" w:rsidTr="00421242">
        <w:trPr>
          <w:trHeight w:val="300"/>
          <w:jc w:val="center"/>
        </w:trPr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7A84E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Fs: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0A1C3" w14:textId="77777777" w:rsidR="000C24B3" w:rsidRPr="00E27809" w:rsidRDefault="008609BA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2.9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A7F1E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B9477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B68BA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Fs: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D9D0F" w14:textId="77777777" w:rsidR="000C24B3" w:rsidRPr="00E27809" w:rsidRDefault="008609BA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1.5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F1B19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F4EF9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</w:p>
        </w:tc>
      </w:tr>
      <w:tr w:rsidR="000C24B3" w:rsidRPr="00E27809" w14:paraId="3F28F69E" w14:textId="77777777" w:rsidTr="00421242">
        <w:trPr>
          <w:trHeight w:val="300"/>
          <w:jc w:val="center"/>
        </w:trPr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2A396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p-value: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A5E0E" w14:textId="77777777" w:rsidR="000C24B3" w:rsidRPr="00E27809" w:rsidRDefault="008609BA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32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723B2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14333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C5B6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p-valu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C83D9" w14:textId="77777777" w:rsidR="000C24B3" w:rsidRPr="00E27809" w:rsidRDefault="008609BA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32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B0689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67310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</w:p>
        </w:tc>
      </w:tr>
      <w:tr w:rsidR="000C24B3" w:rsidRPr="00E27809" w14:paraId="41B08C65" w14:textId="77777777" w:rsidTr="00421242">
        <w:trPr>
          <w:trHeight w:val="300"/>
          <w:jc w:val="center"/>
        </w:trPr>
        <w:tc>
          <w:tcPr>
            <w:tcW w:w="1035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189E205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PH"/>
              </w:rPr>
              <w:t>HOMOVA</w:t>
            </w:r>
          </w:p>
        </w:tc>
      </w:tr>
      <w:tr w:rsidR="000C24B3" w:rsidRPr="00E27809" w14:paraId="5E3FD3A1" w14:textId="77777777" w:rsidTr="00421242">
        <w:trPr>
          <w:trHeight w:val="315"/>
          <w:jc w:val="center"/>
        </w:trPr>
        <w:tc>
          <w:tcPr>
            <w:tcW w:w="53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6C979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hetayc</w:t>
            </w:r>
          </w:p>
        </w:tc>
        <w:tc>
          <w:tcPr>
            <w:tcW w:w="49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BE512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jclass</w:t>
            </w:r>
          </w:p>
        </w:tc>
      </w:tr>
      <w:tr w:rsidR="000C24B3" w:rsidRPr="00E27809" w14:paraId="0F4B4387" w14:textId="77777777" w:rsidTr="00421242">
        <w:trPr>
          <w:trHeight w:val="300"/>
          <w:jc w:val="center"/>
        </w:trPr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6BD80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B491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Bvalue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DBC2B7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P-value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9CE7B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2305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BValue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634498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P-value</w:t>
            </w:r>
          </w:p>
        </w:tc>
      </w:tr>
      <w:tr w:rsidR="000C24B3" w:rsidRPr="00E27809" w14:paraId="2C89B8A2" w14:textId="77777777" w:rsidTr="00903D98">
        <w:trPr>
          <w:trHeight w:val="300"/>
          <w:jc w:val="center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A5062" w14:textId="77777777" w:rsidR="000C24B3" w:rsidRPr="00E27809" w:rsidRDefault="004408D5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C vs TT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A9E3C" w14:textId="77777777" w:rsidR="000C24B3" w:rsidRPr="00E27809" w:rsidRDefault="00362FAC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3.70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54D72" w14:textId="77777777" w:rsidR="000C24B3" w:rsidRPr="00E27809" w:rsidRDefault="00362FAC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33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8EC99" w14:textId="77777777" w:rsidR="000C24B3" w:rsidRPr="00E27809" w:rsidRDefault="004408D5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C vs T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98FC9" w14:textId="77777777" w:rsidR="000C24B3" w:rsidRPr="00E27809" w:rsidRDefault="00362FAC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03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DE292" w14:textId="77777777" w:rsidR="000C24B3" w:rsidRPr="00E27809" w:rsidRDefault="00362FAC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33</w:t>
            </w:r>
          </w:p>
        </w:tc>
      </w:tr>
      <w:tr w:rsidR="000C24B3" w:rsidRPr="00E27809" w14:paraId="6363F4C1" w14:textId="77777777" w:rsidTr="00421242">
        <w:trPr>
          <w:trHeight w:val="300"/>
          <w:jc w:val="center"/>
        </w:trPr>
        <w:tc>
          <w:tcPr>
            <w:tcW w:w="1035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3A7CDE2B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hAnsi="Arial" w:cs="Times New Roman"/>
                <w:b/>
                <w:sz w:val="20"/>
                <w:szCs w:val="20"/>
              </w:rPr>
              <w:t>ʃ-LIBSHUFF</w:t>
            </w:r>
          </w:p>
        </w:tc>
      </w:tr>
      <w:tr w:rsidR="000C24B3" w:rsidRPr="00E27809" w14:paraId="7924EBD3" w14:textId="77777777" w:rsidTr="00421242">
        <w:trPr>
          <w:trHeight w:val="300"/>
          <w:jc w:val="center"/>
        </w:trPr>
        <w:tc>
          <w:tcPr>
            <w:tcW w:w="53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187DA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hetayc</w:t>
            </w:r>
          </w:p>
        </w:tc>
        <w:tc>
          <w:tcPr>
            <w:tcW w:w="49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573B7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jclass</w:t>
            </w:r>
          </w:p>
        </w:tc>
      </w:tr>
      <w:tr w:rsidR="000C24B3" w:rsidRPr="00E27809" w14:paraId="3C1DE56A" w14:textId="77777777" w:rsidTr="00421242">
        <w:trPr>
          <w:trHeight w:val="300"/>
          <w:jc w:val="center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7EE46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hAnsi="Arial" w:cs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CA734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hAnsi="Arial" w:cs="Times New Roman"/>
                <w:color w:val="000000"/>
                <w:sz w:val="20"/>
                <w:szCs w:val="20"/>
              </w:rPr>
              <w:t>dCXYScore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76370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hAnsi="Arial" w:cs="Times New Roman"/>
                <w:color w:val="000000"/>
                <w:sz w:val="20"/>
                <w:szCs w:val="20"/>
              </w:rPr>
              <w:t>Significance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E8898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hAnsi="Arial" w:cs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AFEF2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hAnsi="Arial" w:cs="Times New Roman"/>
                <w:color w:val="000000"/>
                <w:sz w:val="20"/>
                <w:szCs w:val="20"/>
              </w:rPr>
              <w:t>dCXYScore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34794" w14:textId="77777777" w:rsidR="000C24B3" w:rsidRPr="00E27809" w:rsidRDefault="000C24B3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hAnsi="Arial" w:cs="Times New Roman"/>
                <w:color w:val="000000"/>
                <w:sz w:val="20"/>
                <w:szCs w:val="20"/>
              </w:rPr>
              <w:t>Significance</w:t>
            </w:r>
          </w:p>
        </w:tc>
      </w:tr>
      <w:tr w:rsidR="000C24B3" w:rsidRPr="00E27809" w14:paraId="2B685548" w14:textId="77777777" w:rsidTr="00421242">
        <w:trPr>
          <w:trHeight w:val="300"/>
          <w:jc w:val="center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6D5AB" w14:textId="77777777" w:rsidR="000C24B3" w:rsidRPr="00E27809" w:rsidRDefault="004408D5" w:rsidP="00421242">
            <w:pPr>
              <w:spacing w:after="0" w:line="240" w:lineRule="auto"/>
              <w:contextualSpacing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C vs TT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FE9DF" w14:textId="77777777" w:rsidR="000C24B3" w:rsidRPr="00E27809" w:rsidRDefault="00DC4191" w:rsidP="00421242">
            <w:pPr>
              <w:spacing w:after="0" w:line="240" w:lineRule="auto"/>
              <w:contextualSpacing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E27809">
              <w:rPr>
                <w:rFonts w:ascii="Arial" w:hAnsi="Arial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BE74E" w14:textId="77777777" w:rsidR="000C24B3" w:rsidRPr="00E27809" w:rsidRDefault="00DC4191" w:rsidP="00421242">
            <w:pPr>
              <w:spacing w:after="0" w:line="240" w:lineRule="auto"/>
              <w:contextualSpacing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E27809">
              <w:rPr>
                <w:rFonts w:ascii="Arial" w:hAnsi="Arial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56643" w14:textId="77777777" w:rsidR="000C24B3" w:rsidRPr="00E27809" w:rsidRDefault="004408D5" w:rsidP="00421242">
            <w:pPr>
              <w:spacing w:after="0" w:line="240" w:lineRule="auto"/>
              <w:contextualSpacing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C vs TT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10AC1" w14:textId="77777777" w:rsidR="000C24B3" w:rsidRPr="00E27809" w:rsidRDefault="00DC4191" w:rsidP="00421242">
            <w:pPr>
              <w:spacing w:after="0" w:line="240" w:lineRule="auto"/>
              <w:contextualSpacing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E27809">
              <w:rPr>
                <w:rFonts w:ascii="Arial" w:hAnsi="Arial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675F6" w14:textId="77777777" w:rsidR="000C24B3" w:rsidRPr="00E27809" w:rsidRDefault="00DC4191" w:rsidP="00421242">
            <w:pPr>
              <w:spacing w:after="0" w:line="240" w:lineRule="auto"/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E27809">
              <w:rPr>
                <w:rFonts w:ascii="Arial" w:hAnsi="Arial" w:cs="Times New Roman"/>
                <w:sz w:val="20"/>
                <w:szCs w:val="20"/>
              </w:rPr>
              <w:t>1.00</w:t>
            </w:r>
          </w:p>
        </w:tc>
      </w:tr>
      <w:tr w:rsidR="000C24B3" w:rsidRPr="00E27809" w14:paraId="6C784B46" w14:textId="77777777" w:rsidTr="00421242">
        <w:trPr>
          <w:trHeight w:val="300"/>
          <w:jc w:val="center"/>
        </w:trPr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C68D2" w14:textId="77777777" w:rsidR="000C24B3" w:rsidRPr="00E27809" w:rsidRDefault="004408D5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T vs T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E2CEF" w14:textId="77777777" w:rsidR="000C24B3" w:rsidRPr="00E27809" w:rsidRDefault="00DC4191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45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EB533" w14:textId="77777777" w:rsidR="000C24B3" w:rsidRPr="00E27809" w:rsidRDefault="00DC4191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17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A406B" w14:textId="77777777" w:rsidR="000C24B3" w:rsidRPr="00E27809" w:rsidRDefault="004408D5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TT vs TC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60904" w14:textId="77777777" w:rsidR="000C24B3" w:rsidRPr="00E27809" w:rsidRDefault="00DC4191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PH"/>
              </w:rPr>
              <w:t>0.16</w:t>
            </w:r>
          </w:p>
        </w:tc>
        <w:tc>
          <w:tcPr>
            <w:tcW w:w="18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47E26" w14:textId="77777777" w:rsidR="000C24B3" w:rsidRPr="00E27809" w:rsidRDefault="00DC4191" w:rsidP="004212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PH"/>
              </w:rPr>
            </w:pPr>
            <w:r w:rsidRPr="00E27809">
              <w:rPr>
                <w:rFonts w:ascii="Arial" w:eastAsia="Times New Roman" w:hAnsi="Arial" w:cs="Times New Roman"/>
                <w:sz w:val="20"/>
                <w:szCs w:val="20"/>
                <w:lang w:eastAsia="en-PH"/>
              </w:rPr>
              <w:t>0.16</w:t>
            </w:r>
          </w:p>
        </w:tc>
      </w:tr>
    </w:tbl>
    <w:p w14:paraId="12181CB9" w14:textId="77777777" w:rsidR="00916F86" w:rsidRDefault="00916F86" w:rsidP="00CC47B0">
      <w:pPr>
        <w:jc w:val="both"/>
        <w:rPr>
          <w:rFonts w:ascii="Arial" w:hAnsi="Arial"/>
          <w:b/>
          <w:sz w:val="20"/>
          <w:szCs w:val="20"/>
        </w:rPr>
      </w:pPr>
    </w:p>
    <w:p w14:paraId="61BCBD9C" w14:textId="77777777" w:rsidR="00916F86" w:rsidRDefault="00916F86" w:rsidP="00CC47B0">
      <w:pPr>
        <w:jc w:val="both"/>
        <w:rPr>
          <w:rFonts w:ascii="Arial" w:hAnsi="Arial"/>
          <w:b/>
          <w:sz w:val="20"/>
          <w:szCs w:val="20"/>
        </w:rPr>
      </w:pPr>
    </w:p>
    <w:p w14:paraId="5DECAF12" w14:textId="4DF563EC" w:rsidR="000C24B3" w:rsidRPr="00E27809" w:rsidRDefault="000C24B3" w:rsidP="00CC47B0">
      <w:pPr>
        <w:jc w:val="both"/>
        <w:rPr>
          <w:rFonts w:ascii="Arial" w:hAnsi="Arial"/>
          <w:b/>
          <w:sz w:val="20"/>
          <w:szCs w:val="20"/>
        </w:rPr>
      </w:pPr>
    </w:p>
    <w:sectPr w:rsidR="000C24B3" w:rsidRPr="00E278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dtpf5dx95xawewvr5xwdzm9evzsw0fe5az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/record-ids&gt;&lt;/item&gt;&lt;/Libraries&gt;"/>
  </w:docVars>
  <w:rsids>
    <w:rsidRoot w:val="00FC3A85"/>
    <w:rsid w:val="0002191B"/>
    <w:rsid w:val="0004466C"/>
    <w:rsid w:val="00053290"/>
    <w:rsid w:val="00073CFE"/>
    <w:rsid w:val="00074ACE"/>
    <w:rsid w:val="000C24B3"/>
    <w:rsid w:val="000D2873"/>
    <w:rsid w:val="000E1940"/>
    <w:rsid w:val="000F1F27"/>
    <w:rsid w:val="00115A4F"/>
    <w:rsid w:val="001443A3"/>
    <w:rsid w:val="00183C63"/>
    <w:rsid w:val="00216693"/>
    <w:rsid w:val="00220702"/>
    <w:rsid w:val="00280E29"/>
    <w:rsid w:val="002A5563"/>
    <w:rsid w:val="002A5E00"/>
    <w:rsid w:val="002A74A3"/>
    <w:rsid w:val="002D1ADF"/>
    <w:rsid w:val="002E659C"/>
    <w:rsid w:val="003351E3"/>
    <w:rsid w:val="00362FAC"/>
    <w:rsid w:val="00371091"/>
    <w:rsid w:val="003B785F"/>
    <w:rsid w:val="003E074E"/>
    <w:rsid w:val="00416FAC"/>
    <w:rsid w:val="004271D7"/>
    <w:rsid w:val="004355E5"/>
    <w:rsid w:val="00437465"/>
    <w:rsid w:val="004408D5"/>
    <w:rsid w:val="00462264"/>
    <w:rsid w:val="0046681A"/>
    <w:rsid w:val="004669E3"/>
    <w:rsid w:val="00473612"/>
    <w:rsid w:val="00544642"/>
    <w:rsid w:val="00580F39"/>
    <w:rsid w:val="0059496C"/>
    <w:rsid w:val="005B795A"/>
    <w:rsid w:val="005F6A17"/>
    <w:rsid w:val="00607468"/>
    <w:rsid w:val="0069760A"/>
    <w:rsid w:val="006B09DE"/>
    <w:rsid w:val="006B1C10"/>
    <w:rsid w:val="006F1BBF"/>
    <w:rsid w:val="006F70C1"/>
    <w:rsid w:val="00707DC1"/>
    <w:rsid w:val="00724167"/>
    <w:rsid w:val="00765779"/>
    <w:rsid w:val="00771B72"/>
    <w:rsid w:val="007C43E2"/>
    <w:rsid w:val="007F012B"/>
    <w:rsid w:val="00810506"/>
    <w:rsid w:val="00835A83"/>
    <w:rsid w:val="00844CD6"/>
    <w:rsid w:val="008540C8"/>
    <w:rsid w:val="008609BA"/>
    <w:rsid w:val="00877466"/>
    <w:rsid w:val="0088297D"/>
    <w:rsid w:val="008F085D"/>
    <w:rsid w:val="00903D98"/>
    <w:rsid w:val="00912C0C"/>
    <w:rsid w:val="00916F86"/>
    <w:rsid w:val="00955788"/>
    <w:rsid w:val="009603A2"/>
    <w:rsid w:val="00977B79"/>
    <w:rsid w:val="009A6AD9"/>
    <w:rsid w:val="009B443D"/>
    <w:rsid w:val="00A07C2E"/>
    <w:rsid w:val="00A2083C"/>
    <w:rsid w:val="00A64134"/>
    <w:rsid w:val="00AD77D7"/>
    <w:rsid w:val="00B1687A"/>
    <w:rsid w:val="00B26D32"/>
    <w:rsid w:val="00C1040F"/>
    <w:rsid w:val="00C10842"/>
    <w:rsid w:val="00C10C35"/>
    <w:rsid w:val="00C57432"/>
    <w:rsid w:val="00C90052"/>
    <w:rsid w:val="00CA1A7E"/>
    <w:rsid w:val="00CC47B0"/>
    <w:rsid w:val="00CC4F2D"/>
    <w:rsid w:val="00D04493"/>
    <w:rsid w:val="00D349DE"/>
    <w:rsid w:val="00D45526"/>
    <w:rsid w:val="00D84033"/>
    <w:rsid w:val="00DC4191"/>
    <w:rsid w:val="00E27809"/>
    <w:rsid w:val="00E479BD"/>
    <w:rsid w:val="00EC2C5B"/>
    <w:rsid w:val="00ED482B"/>
    <w:rsid w:val="00F03623"/>
    <w:rsid w:val="00F1791C"/>
    <w:rsid w:val="00F27396"/>
    <w:rsid w:val="00F46779"/>
    <w:rsid w:val="00F50CED"/>
    <w:rsid w:val="00F836B8"/>
    <w:rsid w:val="00F95001"/>
    <w:rsid w:val="00F96999"/>
    <w:rsid w:val="00F96D63"/>
    <w:rsid w:val="00FB0B5B"/>
    <w:rsid w:val="00FC3A85"/>
    <w:rsid w:val="00FD5A00"/>
    <w:rsid w:val="00FD62B1"/>
    <w:rsid w:val="00FE5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5FB888"/>
  <w15:docId w15:val="{27BB0494-230B-46A4-BEA2-864926A58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55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55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55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5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5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5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526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977B79"/>
    <w:pPr>
      <w:spacing w:after="0" w:line="240" w:lineRule="auto"/>
    </w:pPr>
    <w:rPr>
      <w:rFonts w:eastAsiaTheme="minorEastAsia"/>
      <w:lang w:val="en-US"/>
    </w:rPr>
  </w:style>
  <w:style w:type="character" w:customStyle="1" w:styleId="st">
    <w:name w:val="st"/>
    <w:basedOn w:val="DefaultParagraphFont"/>
    <w:rsid w:val="00977B79"/>
  </w:style>
  <w:style w:type="paragraph" w:customStyle="1" w:styleId="EndNoteBibliographyTitle">
    <w:name w:val="EndNote Bibliography Title"/>
    <w:basedOn w:val="Normal"/>
    <w:link w:val="EndNoteBibliographyTitleChar"/>
    <w:rsid w:val="00916F8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6F8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6F86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6F86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6</Pages>
  <Words>437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09</cp:revision>
  <dcterms:created xsi:type="dcterms:W3CDTF">2016-08-30T03:27:00Z</dcterms:created>
  <dcterms:modified xsi:type="dcterms:W3CDTF">2017-02-21T09:54:00Z</dcterms:modified>
</cp:coreProperties>
</file>